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76B8E" w14:textId="3714DEA5" w:rsidR="00BB3F58" w:rsidRPr="0020065F" w:rsidRDefault="000C355B" w:rsidP="00060B24">
      <w:pPr>
        <w:jc w:val="center"/>
        <w:rPr>
          <w:rFonts w:ascii="Palatino Linotype" w:hAnsi="Palatino Linotype"/>
          <w:b/>
          <w:sz w:val="20"/>
          <w:szCs w:val="20"/>
        </w:rPr>
      </w:pPr>
      <w:bookmarkStart w:id="0" w:name="_GoBack"/>
      <w:bookmarkEnd w:id="0"/>
      <w:r w:rsidRPr="000C355B">
        <w:rPr>
          <w:rFonts w:ascii="Palatino Linotype" w:hAnsi="Palatino Linotype"/>
          <w:b/>
          <w:sz w:val="20"/>
          <w:szCs w:val="20"/>
        </w:rPr>
        <w:t>Supporting Information</w:t>
      </w:r>
    </w:p>
    <w:p w14:paraId="2A95FB1B" w14:textId="77777777" w:rsidR="00060B24" w:rsidRPr="0020065F" w:rsidRDefault="00060B24" w:rsidP="0090225E">
      <w:pPr>
        <w:rPr>
          <w:rFonts w:ascii="Palatino Linotype" w:hAnsi="Palatino Linotype"/>
          <w:b/>
          <w:sz w:val="20"/>
          <w:szCs w:val="20"/>
        </w:rPr>
      </w:pPr>
    </w:p>
    <w:p w14:paraId="64E58274" w14:textId="48AEB650" w:rsidR="00461C9E" w:rsidRPr="006A61ED" w:rsidRDefault="00B321F9" w:rsidP="00B321F9">
      <w:pPr>
        <w:rPr>
          <w:rFonts w:ascii="Palatino Linotype" w:hAnsi="Palatino Linotype"/>
          <w:sz w:val="20"/>
          <w:szCs w:val="20"/>
        </w:rPr>
      </w:pPr>
      <w:r w:rsidRPr="008D23C2">
        <w:rPr>
          <w:rFonts w:ascii="Palatino Linotype" w:hAnsi="Palatino Linotype"/>
          <w:b/>
          <w:sz w:val="20"/>
          <w:szCs w:val="20"/>
        </w:rPr>
        <w:t>Supporting Information Table 1</w:t>
      </w:r>
      <w:r w:rsidRPr="006A61ED">
        <w:rPr>
          <w:rFonts w:ascii="Palatino Linotype" w:hAnsi="Palatino Linotype"/>
          <w:sz w:val="20"/>
          <w:szCs w:val="20"/>
        </w:rPr>
        <w:t xml:space="preserve"> Diet composi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30"/>
        <w:gridCol w:w="1175"/>
        <w:gridCol w:w="1175"/>
        <w:gridCol w:w="1201"/>
      </w:tblGrid>
      <w:tr w:rsidR="00B321F9" w:rsidRPr="006A61ED" w14:paraId="1B1DCA84" w14:textId="77777777" w:rsidTr="00C726FE">
        <w:trPr>
          <w:trHeight w:val="397"/>
        </w:trPr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A86B0" w14:textId="52421541" w:rsidR="00B321F9" w:rsidRPr="008D23C2" w:rsidRDefault="00B321F9" w:rsidP="007F233C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D23C2">
              <w:rPr>
                <w:rFonts w:ascii="Palatino Linotype" w:hAnsi="Palatino Linotype"/>
                <w:b/>
                <w:sz w:val="20"/>
                <w:szCs w:val="20"/>
              </w:rPr>
              <w:t>% (w/w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0BB92" w14:textId="77777777" w:rsidR="00B321F9" w:rsidRPr="008D23C2" w:rsidRDefault="00B321F9" w:rsidP="007F233C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D23C2">
              <w:rPr>
                <w:rFonts w:ascii="Palatino Linotype" w:hAnsi="Palatino Linotype"/>
                <w:b/>
                <w:sz w:val="20"/>
                <w:szCs w:val="20"/>
              </w:rPr>
              <w:t>CO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87EB9" w14:textId="43E8758C" w:rsidR="00B321F9" w:rsidRPr="008D23C2" w:rsidRDefault="00B321F9" w:rsidP="00C726F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D23C2">
              <w:rPr>
                <w:rFonts w:ascii="Palatino Linotype" w:hAnsi="Palatino Linotype"/>
                <w:b/>
                <w:sz w:val="20"/>
                <w:szCs w:val="20"/>
              </w:rPr>
              <w:t>HFD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238E8" w14:textId="788C1CD4" w:rsidR="00B321F9" w:rsidRPr="008D23C2" w:rsidRDefault="00C726FE" w:rsidP="007F233C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8D23C2">
              <w:rPr>
                <w:rFonts w:ascii="Palatino Linotype" w:hAnsi="Palatino Linotype"/>
                <w:b/>
                <w:sz w:val="20"/>
                <w:szCs w:val="20"/>
              </w:rPr>
              <w:t>H</w:t>
            </w:r>
            <w:r w:rsidR="00B321F9" w:rsidRPr="008D23C2">
              <w:rPr>
                <w:rFonts w:ascii="Palatino Linotype" w:hAnsi="Palatino Linotype"/>
                <w:b/>
                <w:sz w:val="20"/>
                <w:szCs w:val="20"/>
              </w:rPr>
              <w:t>ESM</w:t>
            </w:r>
          </w:p>
        </w:tc>
      </w:tr>
      <w:tr w:rsidR="00B321F9" w:rsidRPr="006A61ED" w14:paraId="6AA76760" w14:textId="77777777" w:rsidTr="00C726FE">
        <w:trPr>
          <w:trHeight w:val="397"/>
        </w:trPr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EEE033" w14:textId="15BE38FF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Casein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19EC33" w14:textId="77777777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20.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87163F" w14:textId="77777777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25.60 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6D7829" w14:textId="77777777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21.20 </w:t>
            </w:r>
          </w:p>
        </w:tc>
      </w:tr>
      <w:tr w:rsidR="00B321F9" w:rsidRPr="006A61ED" w14:paraId="051B1EFE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5CDB4" w14:textId="2BC27412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L-</w:t>
            </w:r>
            <w:proofErr w:type="spellStart"/>
            <w:r w:rsidRPr="006A61ED">
              <w:rPr>
                <w:rFonts w:ascii="Palatino Linotype" w:hAnsi="Palatino Linotype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40D20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0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850FB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0.3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7642F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0.31 </w:t>
            </w:r>
          </w:p>
        </w:tc>
      </w:tr>
      <w:tr w:rsidR="00B321F9" w:rsidRPr="006A61ED" w14:paraId="6AD2BBBF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A76C" w14:textId="3DE9DDFE" w:rsidR="00B321F9" w:rsidRPr="006A61ED" w:rsidRDefault="007F233C" w:rsidP="007F233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A61ED">
              <w:rPr>
                <w:rFonts w:ascii="Palatino Linotype" w:hAnsi="Palatino Linotype"/>
                <w:sz w:val="20"/>
                <w:szCs w:val="20"/>
              </w:rPr>
              <w:t>Maltodextrin</w:t>
            </w:r>
            <w:proofErr w:type="spellEnd"/>
            <w:r w:rsidR="0028296E" w:rsidRPr="006A61ED">
              <w:rPr>
                <w:rFonts w:ascii="Palatino Linotype" w:hAnsi="Palatino Linotype"/>
                <w:sz w:val="20"/>
                <w:szCs w:val="20"/>
              </w:rPr>
              <w:t xml:space="preserve"> 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C217" w14:textId="77777777" w:rsidR="00B321F9" w:rsidRPr="006A61ED" w:rsidRDefault="00B321F9" w:rsidP="007F233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B602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6.0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59C5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6.00 </w:t>
            </w:r>
          </w:p>
        </w:tc>
      </w:tr>
      <w:tr w:rsidR="00B321F9" w:rsidRPr="006A61ED" w14:paraId="04F4B58B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97EC8" w14:textId="5C34A1A6" w:rsidR="00B321F9" w:rsidRPr="006A61ED" w:rsidRDefault="006D64DB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Symbol" w:hAnsi="Symbol"/>
                <w:sz w:val="20"/>
                <w:szCs w:val="20"/>
              </w:rPr>
              <w:t></w:t>
            </w:r>
            <w:r w:rsidRPr="006A61ED">
              <w:rPr>
                <w:rFonts w:ascii="Palatino Linotype" w:hAnsi="Palatino Linotype"/>
                <w:sz w:val="20"/>
                <w:szCs w:val="20"/>
              </w:rPr>
              <w:t>-corn starc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AB580" w14:textId="4341A449" w:rsidR="00B321F9" w:rsidRPr="006A61ED" w:rsidRDefault="00B321F9" w:rsidP="0028296E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39.7</w:t>
            </w:r>
            <w:r w:rsidR="0028296E" w:rsidRPr="006A61ED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1E1C4" w14:textId="77777777" w:rsidR="00B321F9" w:rsidRPr="006A61ED" w:rsidRDefault="00B321F9" w:rsidP="007F233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EF61E" w14:textId="77777777" w:rsidR="00B321F9" w:rsidRPr="006A61ED" w:rsidRDefault="00B321F9" w:rsidP="007F233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B321F9" w:rsidRPr="006A61ED" w14:paraId="57176E3B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54467" w14:textId="2B85EA13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α</w:t>
            </w:r>
            <w:r w:rsidR="006D64DB" w:rsidRPr="006A61ED">
              <w:rPr>
                <w:rFonts w:ascii="Palatino Linotype" w:hAnsi="Palatino Linotype"/>
                <w:sz w:val="20"/>
                <w:szCs w:val="20"/>
              </w:rPr>
              <w:t>-corn starc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A720C" w14:textId="77777777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13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61419" w14:textId="25E40B25" w:rsidR="00B321F9" w:rsidRPr="006A61ED" w:rsidRDefault="00B321F9" w:rsidP="0028296E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28.</w:t>
            </w:r>
            <w:r w:rsidR="0028296E" w:rsidRPr="006A61ED">
              <w:rPr>
                <w:rFonts w:ascii="Palatino Linotype" w:hAnsi="Palatino Linotype"/>
                <w:sz w:val="20"/>
                <w:szCs w:val="20"/>
              </w:rPr>
              <w:t>50</w:t>
            </w: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DBF79" w14:textId="02D89C4C" w:rsidR="00B321F9" w:rsidRPr="006A61ED" w:rsidRDefault="00B321F9" w:rsidP="0028296E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24.</w:t>
            </w:r>
            <w:r w:rsidR="0028296E" w:rsidRPr="006A61ED">
              <w:rPr>
                <w:rFonts w:ascii="Palatino Linotype" w:hAnsi="Palatino Linotype"/>
                <w:sz w:val="20"/>
                <w:szCs w:val="20"/>
              </w:rPr>
              <w:t>50</w:t>
            </w: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</w:tr>
      <w:tr w:rsidR="00B321F9" w:rsidRPr="006A61ED" w14:paraId="615C7DC4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AF24" w14:textId="02FEB76D" w:rsidR="00B321F9" w:rsidRPr="006A61ED" w:rsidRDefault="006D64DB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Sucro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DFF5B" w14:textId="77777777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1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A1568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5.5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41E56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5.50 </w:t>
            </w:r>
          </w:p>
        </w:tc>
      </w:tr>
      <w:tr w:rsidR="00B321F9" w:rsidRPr="006A61ED" w14:paraId="79EB3860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1AEB5" w14:textId="314BC239" w:rsidR="00B321F9" w:rsidRPr="006A61ED" w:rsidRDefault="006D64DB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Soybean oi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CE09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7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FF015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2.0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A3409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2.00 </w:t>
            </w:r>
          </w:p>
        </w:tc>
      </w:tr>
      <w:tr w:rsidR="00B321F9" w:rsidRPr="006A61ED" w14:paraId="6D5CDD2A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EA56C" w14:textId="66D31CF7" w:rsidR="00B321F9" w:rsidRPr="006A61ED" w:rsidRDefault="00EA2837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L</w:t>
            </w:r>
            <w:r w:rsidR="007F233C" w:rsidRPr="006A61ED">
              <w:rPr>
                <w:rFonts w:ascii="Palatino Linotype" w:hAnsi="Palatino Linotype"/>
                <w:sz w:val="20"/>
                <w:szCs w:val="20"/>
              </w:rPr>
              <w:t>ar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68EA" w14:textId="77777777" w:rsidR="00B321F9" w:rsidRPr="006A61ED" w:rsidRDefault="00B321F9" w:rsidP="007F233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0CC2D" w14:textId="77777777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20.5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94DE" w14:textId="77777777" w:rsidR="00B321F9" w:rsidRPr="006A61ED" w:rsidRDefault="00B321F9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20.50 </w:t>
            </w:r>
          </w:p>
        </w:tc>
      </w:tr>
      <w:tr w:rsidR="00B321F9" w:rsidRPr="006A61ED" w14:paraId="7CBB42DA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D9044" w14:textId="20467752" w:rsidR="00B321F9" w:rsidRPr="006A61ED" w:rsidRDefault="00EA2837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Cellulo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EF184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5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43071" w14:textId="4258ACA7" w:rsidR="00B321F9" w:rsidRPr="006A61ED" w:rsidRDefault="006A61ED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</w:t>
            </w:r>
            <w:r w:rsidR="00B321F9" w:rsidRPr="006A61ED">
              <w:rPr>
                <w:rFonts w:ascii="Palatino Linotype" w:hAnsi="Palatino Linotype"/>
                <w:sz w:val="20"/>
                <w:szCs w:val="20"/>
              </w:rPr>
              <w:t xml:space="preserve">.6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3092" w14:textId="5693A28E" w:rsidR="00B321F9" w:rsidRPr="006A61ED" w:rsidRDefault="006A61ED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</w:t>
            </w:r>
            <w:r w:rsidR="00B321F9" w:rsidRPr="006A61ED">
              <w:rPr>
                <w:rFonts w:ascii="Palatino Linotype" w:hAnsi="Palatino Linotype"/>
                <w:sz w:val="20"/>
                <w:szCs w:val="20"/>
              </w:rPr>
              <w:t xml:space="preserve">.61 </w:t>
            </w:r>
          </w:p>
        </w:tc>
      </w:tr>
      <w:tr w:rsidR="00B321F9" w:rsidRPr="006A61ED" w14:paraId="28D033CB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E115" w14:textId="77777777" w:rsidR="006D64DB" w:rsidRPr="006A61ED" w:rsidRDefault="006D64DB" w:rsidP="006D64DB">
            <w:pPr>
              <w:rPr>
                <w:rFonts w:ascii="Palatino Linotype" w:hAnsi="Palatino Linotype"/>
                <w:sz w:val="20"/>
                <w:szCs w:val="20"/>
                <w:lang w:eastAsia="ja-JP"/>
              </w:rPr>
            </w:pPr>
            <w:r w:rsidRPr="006A61ED">
              <w:rPr>
                <w:rFonts w:ascii="Palatino Linotype" w:hAnsi="Palatino Linotype"/>
                <w:sz w:val="20"/>
                <w:szCs w:val="20"/>
                <w:lang w:eastAsia="ja-JP"/>
              </w:rPr>
              <w:t>Mineral mixture</w:t>
            </w:r>
          </w:p>
          <w:p w14:paraId="3700A21A" w14:textId="57D3DB50" w:rsidR="00B321F9" w:rsidRPr="006A61ED" w:rsidRDefault="006D64DB" w:rsidP="007766ED">
            <w:pPr>
              <w:rPr>
                <w:rFonts w:ascii="Palatino Linotype" w:hAnsi="Palatino Linotype"/>
                <w:sz w:val="20"/>
                <w:szCs w:val="20"/>
                <w:lang w:eastAsia="ja-JP"/>
              </w:rPr>
            </w:pPr>
            <w:r w:rsidRPr="006A61ED">
              <w:rPr>
                <w:rFonts w:ascii="Palatino Linotype" w:hAnsi="Palatino Linotype"/>
                <w:sz w:val="20"/>
                <w:szCs w:val="20"/>
                <w:lang w:eastAsia="ja-JP"/>
              </w:rPr>
              <w:t>(AIN93G-M</w:t>
            </w:r>
            <w:r w:rsidR="007766ED">
              <w:rPr>
                <w:rFonts w:ascii="Palatino Linotype" w:hAnsi="Palatino Linotype"/>
                <w:sz w:val="20"/>
                <w:szCs w:val="20"/>
                <w:lang w:eastAsia="ja-JP"/>
              </w:rPr>
              <w:t>ix</w:t>
            </w:r>
            <w:r w:rsidRPr="006A61ED">
              <w:rPr>
                <w:rFonts w:ascii="Palatino Linotype" w:hAnsi="Palatino Linotype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564A3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3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2C78F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3.5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EAD04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3.50 </w:t>
            </w:r>
          </w:p>
        </w:tc>
      </w:tr>
      <w:tr w:rsidR="00B321F9" w:rsidRPr="006A61ED" w14:paraId="159CF911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FCC06" w14:textId="77777777" w:rsidR="006D64DB" w:rsidRPr="006A61ED" w:rsidRDefault="006D64DB" w:rsidP="006D64DB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Vitamin mixture</w:t>
            </w:r>
          </w:p>
          <w:p w14:paraId="565FB535" w14:textId="2A54B848" w:rsidR="00B321F9" w:rsidRPr="006A61ED" w:rsidRDefault="006D64DB" w:rsidP="007766ED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(AIN93G-M</w:t>
            </w:r>
            <w:r w:rsidR="007766ED">
              <w:rPr>
                <w:rFonts w:ascii="Palatino Linotype" w:hAnsi="Palatino Linotype"/>
                <w:sz w:val="20"/>
                <w:szCs w:val="20"/>
              </w:rPr>
              <w:t>ix</w:t>
            </w:r>
            <w:r w:rsidRPr="006A61ED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FDEC4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1AB45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1.0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43409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1.00 </w:t>
            </w:r>
          </w:p>
        </w:tc>
      </w:tr>
      <w:tr w:rsidR="00B321F9" w:rsidRPr="006A61ED" w14:paraId="18A70215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BBE35" w14:textId="66C979CD" w:rsidR="00B321F9" w:rsidRPr="006A61ED" w:rsidRDefault="007F233C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Choline </w:t>
            </w:r>
            <w:proofErr w:type="spellStart"/>
            <w:r w:rsidRPr="006A61ED">
              <w:rPr>
                <w:rFonts w:ascii="Palatino Linotype" w:hAnsi="Palatino Linotype"/>
                <w:sz w:val="20"/>
                <w:szCs w:val="20"/>
              </w:rPr>
              <w:t>bitartrat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F6C04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BCC7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0.2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A0AA3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0.25 </w:t>
            </w:r>
          </w:p>
        </w:tc>
      </w:tr>
      <w:tr w:rsidR="00B321F9" w:rsidRPr="006A61ED" w14:paraId="5F60B1FB" w14:textId="77777777" w:rsidTr="00B321F9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7A490" w14:textId="556873AC" w:rsidR="00B321F9" w:rsidRPr="006A61ED" w:rsidRDefault="007F233C" w:rsidP="007F233C">
            <w:pPr>
              <w:rPr>
                <w:rFonts w:ascii="Palatino Linotype" w:hAnsi="Palatino Linotype"/>
                <w:sz w:val="20"/>
                <w:szCs w:val="20"/>
                <w:lang w:eastAsia="ja-JP"/>
              </w:rPr>
            </w:pPr>
            <w:proofErr w:type="spellStart"/>
            <w:r w:rsidRPr="006A61ED">
              <w:rPr>
                <w:rFonts w:ascii="Palatino Linotype" w:hAnsi="Palatino Linotype"/>
                <w:sz w:val="20"/>
                <w:szCs w:val="20"/>
                <w:lang w:eastAsia="ja-JP"/>
              </w:rPr>
              <w:t>Tert-Butylhydroquinone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D5C99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0.00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63287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0.004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D0976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0.0045 </w:t>
            </w:r>
          </w:p>
        </w:tc>
      </w:tr>
      <w:tr w:rsidR="00B321F9" w:rsidRPr="006A61ED" w14:paraId="5A7575C5" w14:textId="77777777" w:rsidTr="006A61ED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8DA47" w14:textId="7D50BF65" w:rsidR="00B321F9" w:rsidRPr="006A61ED" w:rsidRDefault="007F233C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Calcium carbonat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BD1D" w14:textId="77777777" w:rsidR="00B321F9" w:rsidRPr="006A61ED" w:rsidRDefault="00B321F9" w:rsidP="007F233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8CBF0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0.1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9E30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0.18 </w:t>
            </w:r>
          </w:p>
        </w:tc>
      </w:tr>
      <w:tr w:rsidR="00B321F9" w:rsidRPr="006A61ED" w14:paraId="3414D173" w14:textId="77777777" w:rsidTr="006A61ED">
        <w:trPr>
          <w:trHeight w:val="397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3FAB4" w14:textId="4FFC277B" w:rsidR="00B321F9" w:rsidRPr="006A61ED" w:rsidRDefault="006D64DB" w:rsidP="007F233C">
            <w:pPr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ESM powd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FB627" w14:textId="77777777" w:rsidR="00B321F9" w:rsidRPr="006A61ED" w:rsidRDefault="00B321F9" w:rsidP="007F233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BD4CE" w14:textId="77777777" w:rsidR="00B321F9" w:rsidRPr="006A61ED" w:rsidRDefault="00B321F9" w:rsidP="007F233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FA61F" w14:textId="77777777" w:rsidR="00B321F9" w:rsidRPr="006A61ED" w:rsidRDefault="00B321F9" w:rsidP="007F233C">
            <w:pPr>
              <w:ind w:firstLineChars="50" w:firstLine="100"/>
              <w:rPr>
                <w:rFonts w:ascii="Palatino Linotype" w:hAnsi="Palatino Linotype"/>
                <w:sz w:val="20"/>
                <w:szCs w:val="20"/>
              </w:rPr>
            </w:pPr>
            <w:r w:rsidRPr="006A61ED">
              <w:rPr>
                <w:rFonts w:ascii="Palatino Linotype" w:hAnsi="Palatino Linotype"/>
                <w:sz w:val="20"/>
                <w:szCs w:val="20"/>
              </w:rPr>
              <w:t xml:space="preserve">8.00 </w:t>
            </w:r>
          </w:p>
        </w:tc>
      </w:tr>
    </w:tbl>
    <w:p w14:paraId="56CF1073" w14:textId="0DE45BA8" w:rsidR="00060B24" w:rsidRDefault="00060B24" w:rsidP="0090225E">
      <w:pPr>
        <w:rPr>
          <w:rFonts w:ascii="Palatino Linotype" w:hAnsi="Palatino Linotype"/>
          <w:b/>
          <w:sz w:val="20"/>
          <w:szCs w:val="20"/>
        </w:rPr>
      </w:pPr>
    </w:p>
    <w:p w14:paraId="21562E73" w14:textId="3CBD91B4" w:rsidR="00B321F9" w:rsidRPr="00ED77E9" w:rsidRDefault="00B321F9" w:rsidP="00B321F9">
      <w:pPr>
        <w:rPr>
          <w:rFonts w:eastAsia="ＭＳ Ｐゴシック"/>
        </w:rPr>
      </w:pPr>
    </w:p>
    <w:p w14:paraId="0C9D0098" w14:textId="77777777" w:rsidR="00B321F9" w:rsidRPr="0020065F" w:rsidRDefault="00B321F9" w:rsidP="0090225E">
      <w:pPr>
        <w:rPr>
          <w:rFonts w:ascii="Palatino Linotype" w:hAnsi="Palatino Linotype"/>
          <w:b/>
          <w:sz w:val="20"/>
          <w:szCs w:val="20"/>
        </w:rPr>
      </w:pPr>
    </w:p>
    <w:p w14:paraId="14E0397D" w14:textId="77777777" w:rsidR="00461C9E" w:rsidRDefault="00461C9E">
      <w:pPr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br w:type="page"/>
      </w:r>
    </w:p>
    <w:p w14:paraId="7392768B" w14:textId="221EEB29" w:rsidR="000C355B" w:rsidRDefault="000C355B" w:rsidP="000C355B">
      <w:pPr>
        <w:rPr>
          <w:rFonts w:ascii="Palatino Linotype" w:hAnsi="Palatino Linotype" w:cs="Arial"/>
          <w:b/>
          <w:sz w:val="20"/>
          <w:szCs w:val="20"/>
        </w:rPr>
      </w:pPr>
      <w:r w:rsidRPr="000C355B">
        <w:rPr>
          <w:rFonts w:ascii="Palatino Linotype" w:hAnsi="Palatino Linotype"/>
          <w:b/>
          <w:sz w:val="20"/>
          <w:szCs w:val="20"/>
        </w:rPr>
        <w:lastRenderedPageBreak/>
        <w:t>Supporting Information</w:t>
      </w:r>
      <w:r w:rsidRPr="0020065F">
        <w:rPr>
          <w:rFonts w:ascii="Palatino Linotype" w:hAnsi="Palatino Linotype"/>
          <w:b/>
          <w:sz w:val="20"/>
          <w:szCs w:val="20"/>
        </w:rPr>
        <w:t xml:space="preserve"> Table </w:t>
      </w:r>
      <w:r>
        <w:rPr>
          <w:rFonts w:ascii="Palatino Linotype" w:hAnsi="Palatino Linotype"/>
          <w:b/>
          <w:sz w:val="20"/>
          <w:szCs w:val="20"/>
        </w:rPr>
        <w:t xml:space="preserve">2. </w:t>
      </w:r>
      <w:r w:rsidRPr="00D07E69">
        <w:rPr>
          <w:rFonts w:ascii="Palatino Linotype" w:hAnsi="Palatino Linotype"/>
          <w:sz w:val="20"/>
          <w:szCs w:val="20"/>
        </w:rPr>
        <w:t xml:space="preserve">Mouse </w:t>
      </w:r>
      <w:r>
        <w:rPr>
          <w:rFonts w:ascii="Palatino Linotype" w:hAnsi="Palatino Linotype"/>
          <w:sz w:val="20"/>
          <w:szCs w:val="20"/>
        </w:rPr>
        <w:t>p</w:t>
      </w:r>
      <w:r w:rsidRPr="00142038">
        <w:rPr>
          <w:rFonts w:ascii="Palatino Linotype" w:hAnsi="Palatino Linotype"/>
          <w:sz w:val="20"/>
          <w:szCs w:val="20"/>
        </w:rPr>
        <w:t>rimer sequence</w:t>
      </w:r>
      <w:r>
        <w:rPr>
          <w:rFonts w:ascii="Palatino Linotype" w:hAnsi="Palatino Linotype"/>
          <w:sz w:val="20"/>
          <w:szCs w:val="20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1264"/>
        <w:gridCol w:w="3969"/>
      </w:tblGrid>
      <w:tr w:rsidR="000C355B" w14:paraId="26DBBA13" w14:textId="77777777" w:rsidTr="007F233C">
        <w:trPr>
          <w:trHeight w:val="258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54DAA0F1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sz w:val="20"/>
                <w:szCs w:val="20"/>
              </w:rPr>
              <w:t>Gene</w:t>
            </w:r>
          </w:p>
        </w:tc>
        <w:tc>
          <w:tcPr>
            <w:tcW w:w="52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5D0D7F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sz w:val="20"/>
                <w:szCs w:val="20"/>
              </w:rPr>
              <w:t>Primer sequence</w:t>
            </w:r>
          </w:p>
        </w:tc>
      </w:tr>
      <w:tr w:rsidR="000C355B" w14:paraId="3FF58CEF" w14:textId="77777777" w:rsidTr="007F233C">
        <w:trPr>
          <w:trHeight w:val="258"/>
        </w:trPr>
        <w:tc>
          <w:tcPr>
            <w:tcW w:w="1855" w:type="dxa"/>
            <w:tcBorders>
              <w:top w:val="single" w:sz="4" w:space="0" w:color="auto"/>
            </w:tcBorders>
          </w:tcPr>
          <w:p w14:paraId="567E24D2" w14:textId="77777777" w:rsidR="000C355B" w:rsidRPr="00D07E69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07E69">
              <w:rPr>
                <w:rFonts w:ascii="Palatino Linotype" w:hAnsi="Palatino Linotype" w:cs="Arial"/>
                <w:sz w:val="20"/>
                <w:szCs w:val="20"/>
              </w:rPr>
              <w:t>DGAT1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405775CA" w14:textId="77777777" w:rsidR="000C355B" w:rsidRPr="00F26C08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64E96A1" w14:textId="77777777" w:rsidR="000C355B" w:rsidRPr="00FA2D06" w:rsidRDefault="000C355B" w:rsidP="007F233C">
            <w:pPr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CAACTACGATGCCCCAGTG</w:t>
            </w:r>
          </w:p>
        </w:tc>
      </w:tr>
      <w:tr w:rsidR="000C355B" w14:paraId="55055228" w14:textId="77777777" w:rsidTr="007F233C">
        <w:trPr>
          <w:trHeight w:val="271"/>
        </w:trPr>
        <w:tc>
          <w:tcPr>
            <w:tcW w:w="1855" w:type="dxa"/>
          </w:tcPr>
          <w:p w14:paraId="4A2C7CC6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</w:p>
        </w:tc>
        <w:tc>
          <w:tcPr>
            <w:tcW w:w="1264" w:type="dxa"/>
          </w:tcPr>
          <w:p w14:paraId="27BB8A81" w14:textId="77777777" w:rsidR="000C355B" w:rsidRPr="00F26C08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60BD30C8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AACCCCTCCAGAACTCCAG</w:t>
            </w:r>
          </w:p>
        </w:tc>
      </w:tr>
      <w:tr w:rsidR="000C355B" w14:paraId="08108581" w14:textId="77777777" w:rsidTr="007F233C">
        <w:trPr>
          <w:trHeight w:val="258"/>
        </w:trPr>
        <w:tc>
          <w:tcPr>
            <w:tcW w:w="1855" w:type="dxa"/>
          </w:tcPr>
          <w:p w14:paraId="482D98C7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D07E69">
              <w:rPr>
                <w:rFonts w:ascii="Palatino Linotype" w:hAnsi="Palatino Linotype" w:cs="Arial"/>
                <w:sz w:val="20"/>
                <w:szCs w:val="20"/>
              </w:rPr>
              <w:t>DGAT</w:t>
            </w:r>
            <w:r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264" w:type="dxa"/>
          </w:tcPr>
          <w:p w14:paraId="184AF8BD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0F353A76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CTCCAATCTGAGCCTACCC</w:t>
            </w:r>
          </w:p>
        </w:tc>
      </w:tr>
      <w:tr w:rsidR="000C355B" w14:paraId="397919DC" w14:textId="77777777" w:rsidTr="007F233C">
        <w:trPr>
          <w:trHeight w:val="258"/>
        </w:trPr>
        <w:tc>
          <w:tcPr>
            <w:tcW w:w="1855" w:type="dxa"/>
          </w:tcPr>
          <w:p w14:paraId="7CDE6806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</w:p>
        </w:tc>
        <w:tc>
          <w:tcPr>
            <w:tcW w:w="1264" w:type="dxa"/>
          </w:tcPr>
          <w:p w14:paraId="7B4996ED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512FFFE7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GCAGCGAGATAACCCAAGAC</w:t>
            </w:r>
          </w:p>
        </w:tc>
      </w:tr>
      <w:tr w:rsidR="000C355B" w14:paraId="5FAFFC99" w14:textId="77777777" w:rsidTr="007F233C">
        <w:trPr>
          <w:trHeight w:val="271"/>
        </w:trPr>
        <w:tc>
          <w:tcPr>
            <w:tcW w:w="1855" w:type="dxa"/>
          </w:tcPr>
          <w:p w14:paraId="75E1D7B3" w14:textId="77777777" w:rsidR="000C355B" w:rsidRPr="00D07E69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07E69">
              <w:rPr>
                <w:rFonts w:ascii="Palatino Linotype" w:hAnsi="Palatino Linotype" w:cs="Arial"/>
                <w:sz w:val="20"/>
                <w:szCs w:val="20"/>
              </w:rPr>
              <w:t>FASN</w:t>
            </w:r>
          </w:p>
        </w:tc>
        <w:tc>
          <w:tcPr>
            <w:tcW w:w="1264" w:type="dxa"/>
          </w:tcPr>
          <w:p w14:paraId="741CD281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10C48F09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GAGAAGCCATGTGGGGAAG</w:t>
            </w:r>
          </w:p>
        </w:tc>
      </w:tr>
      <w:tr w:rsidR="000C355B" w14:paraId="37E97D01" w14:textId="77777777" w:rsidTr="007F233C">
        <w:trPr>
          <w:trHeight w:val="258"/>
        </w:trPr>
        <w:tc>
          <w:tcPr>
            <w:tcW w:w="1855" w:type="dxa"/>
          </w:tcPr>
          <w:p w14:paraId="7D7A597D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</w:p>
        </w:tc>
        <w:tc>
          <w:tcPr>
            <w:tcW w:w="1264" w:type="dxa"/>
          </w:tcPr>
          <w:p w14:paraId="59C7FD6E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685249E3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GAGCAGGGACAGGACAAG</w:t>
            </w:r>
          </w:p>
        </w:tc>
      </w:tr>
      <w:tr w:rsidR="000C355B" w14:paraId="6F1352F1" w14:textId="77777777" w:rsidTr="007F233C">
        <w:trPr>
          <w:trHeight w:val="258"/>
        </w:trPr>
        <w:tc>
          <w:tcPr>
            <w:tcW w:w="1855" w:type="dxa"/>
          </w:tcPr>
          <w:p w14:paraId="136D6CA7" w14:textId="77777777" w:rsidR="000C355B" w:rsidRPr="00D07E69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07E69">
              <w:rPr>
                <w:rFonts w:ascii="Palatino Linotype" w:hAnsi="Palatino Linotype" w:cs="Arial"/>
                <w:sz w:val="20"/>
                <w:szCs w:val="20"/>
              </w:rPr>
              <w:t>FABP1</w:t>
            </w:r>
          </w:p>
        </w:tc>
        <w:tc>
          <w:tcPr>
            <w:tcW w:w="1264" w:type="dxa"/>
          </w:tcPr>
          <w:p w14:paraId="67EDFB9D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2FDA91AC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GCAGAGCCAGGAGAACTTTG</w:t>
            </w:r>
          </w:p>
        </w:tc>
      </w:tr>
      <w:tr w:rsidR="000C355B" w14:paraId="0E785707" w14:textId="77777777" w:rsidTr="007F233C">
        <w:trPr>
          <w:trHeight w:val="271"/>
        </w:trPr>
        <w:tc>
          <w:tcPr>
            <w:tcW w:w="1855" w:type="dxa"/>
          </w:tcPr>
          <w:p w14:paraId="5361D120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</w:p>
        </w:tc>
        <w:tc>
          <w:tcPr>
            <w:tcW w:w="1264" w:type="dxa"/>
          </w:tcPr>
          <w:p w14:paraId="6AA08FEA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2CBDF54D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CTGACACCCCCTTGATGTC</w:t>
            </w:r>
          </w:p>
        </w:tc>
      </w:tr>
      <w:tr w:rsidR="000C355B" w14:paraId="1F93809E" w14:textId="77777777" w:rsidTr="007F233C">
        <w:trPr>
          <w:trHeight w:val="258"/>
        </w:trPr>
        <w:tc>
          <w:tcPr>
            <w:tcW w:w="1855" w:type="dxa"/>
          </w:tcPr>
          <w:p w14:paraId="39AF6908" w14:textId="77777777" w:rsidR="000C355B" w:rsidRPr="00D07E69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07E69">
              <w:rPr>
                <w:rFonts w:ascii="Palatino Linotype" w:hAnsi="Palatino Linotype" w:cs="Arial"/>
                <w:sz w:val="20"/>
                <w:szCs w:val="20"/>
              </w:rPr>
              <w:t>Slc27a1</w:t>
            </w:r>
          </w:p>
        </w:tc>
        <w:tc>
          <w:tcPr>
            <w:tcW w:w="1264" w:type="dxa"/>
          </w:tcPr>
          <w:p w14:paraId="195D284F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25E00E5B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CTCCACTTCCCTCATAGCC</w:t>
            </w:r>
          </w:p>
        </w:tc>
      </w:tr>
      <w:tr w:rsidR="000C355B" w14:paraId="565F604E" w14:textId="77777777" w:rsidTr="007F233C">
        <w:trPr>
          <w:trHeight w:val="271"/>
        </w:trPr>
        <w:tc>
          <w:tcPr>
            <w:tcW w:w="1855" w:type="dxa"/>
          </w:tcPr>
          <w:p w14:paraId="78B9F2C7" w14:textId="77777777" w:rsidR="000C355B" w:rsidRPr="00D07E69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14:paraId="10A3C424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75A858B0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AGAGCCAACACTAGCCACATC</w:t>
            </w:r>
          </w:p>
        </w:tc>
      </w:tr>
      <w:tr w:rsidR="000C355B" w14:paraId="499D7362" w14:textId="77777777" w:rsidTr="007F233C">
        <w:trPr>
          <w:trHeight w:val="258"/>
        </w:trPr>
        <w:tc>
          <w:tcPr>
            <w:tcW w:w="1855" w:type="dxa"/>
          </w:tcPr>
          <w:p w14:paraId="23FE80A8" w14:textId="77777777" w:rsidR="000C355B" w:rsidRPr="00D07E69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Arial"/>
                <w:sz w:val="20"/>
                <w:szCs w:val="20"/>
              </w:rPr>
              <w:t>Acaca</w:t>
            </w:r>
            <w:proofErr w:type="spellEnd"/>
          </w:p>
        </w:tc>
        <w:tc>
          <w:tcPr>
            <w:tcW w:w="1264" w:type="dxa"/>
          </w:tcPr>
          <w:p w14:paraId="759A6B38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40103A68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GGCCTCCACTTTTGCTAC</w:t>
            </w:r>
          </w:p>
        </w:tc>
      </w:tr>
      <w:tr w:rsidR="000C355B" w14:paraId="19124266" w14:textId="77777777" w:rsidTr="007F233C">
        <w:trPr>
          <w:trHeight w:val="258"/>
        </w:trPr>
        <w:tc>
          <w:tcPr>
            <w:tcW w:w="1855" w:type="dxa"/>
          </w:tcPr>
          <w:p w14:paraId="38605B02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</w:p>
        </w:tc>
        <w:tc>
          <w:tcPr>
            <w:tcW w:w="1264" w:type="dxa"/>
          </w:tcPr>
          <w:p w14:paraId="63901E7C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2AEE752E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ATACAAGCCCAGCCCACTC</w:t>
            </w:r>
          </w:p>
        </w:tc>
      </w:tr>
      <w:tr w:rsidR="000C355B" w14:paraId="5BCEC3B4" w14:textId="77777777" w:rsidTr="007F233C">
        <w:trPr>
          <w:trHeight w:val="271"/>
        </w:trPr>
        <w:tc>
          <w:tcPr>
            <w:tcW w:w="1855" w:type="dxa"/>
          </w:tcPr>
          <w:p w14:paraId="6C8A10FA" w14:textId="77777777" w:rsidR="000C355B" w:rsidRPr="00F26C08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Cpt1a</w:t>
            </w:r>
          </w:p>
        </w:tc>
        <w:tc>
          <w:tcPr>
            <w:tcW w:w="1264" w:type="dxa"/>
          </w:tcPr>
          <w:p w14:paraId="07BA436E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0FB98923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CTTCTAATCCCACCCAGTCAG</w:t>
            </w:r>
          </w:p>
        </w:tc>
      </w:tr>
      <w:tr w:rsidR="000C355B" w14:paraId="29591353" w14:textId="77777777" w:rsidTr="007F233C">
        <w:trPr>
          <w:trHeight w:val="258"/>
        </w:trPr>
        <w:tc>
          <w:tcPr>
            <w:tcW w:w="1855" w:type="dxa"/>
          </w:tcPr>
          <w:p w14:paraId="2636AEE1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</w:p>
        </w:tc>
        <w:tc>
          <w:tcPr>
            <w:tcW w:w="1264" w:type="dxa"/>
          </w:tcPr>
          <w:p w14:paraId="1ADFA317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1080696C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CCGAGTCTGTCACCAAAATG</w:t>
            </w:r>
          </w:p>
        </w:tc>
      </w:tr>
      <w:tr w:rsidR="000C355B" w14:paraId="19403A7B" w14:textId="77777777" w:rsidTr="007F233C">
        <w:trPr>
          <w:trHeight w:val="258"/>
        </w:trPr>
        <w:tc>
          <w:tcPr>
            <w:tcW w:w="1855" w:type="dxa"/>
          </w:tcPr>
          <w:p w14:paraId="59472EBE" w14:textId="77777777" w:rsidR="000C355B" w:rsidRPr="00F26C08" w:rsidRDefault="000C355B" w:rsidP="007F233C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PPAR</w:t>
            </w:r>
          </w:p>
        </w:tc>
        <w:tc>
          <w:tcPr>
            <w:tcW w:w="1264" w:type="dxa"/>
          </w:tcPr>
          <w:p w14:paraId="1AD915D4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15272196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GACCCAATGGTTGCTGATTAC</w:t>
            </w:r>
          </w:p>
        </w:tc>
      </w:tr>
      <w:tr w:rsidR="000C355B" w14:paraId="060F508D" w14:textId="77777777" w:rsidTr="007F233C">
        <w:trPr>
          <w:trHeight w:val="271"/>
        </w:trPr>
        <w:tc>
          <w:tcPr>
            <w:tcW w:w="1855" w:type="dxa"/>
          </w:tcPr>
          <w:p w14:paraId="501042FF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</w:p>
        </w:tc>
        <w:tc>
          <w:tcPr>
            <w:tcW w:w="1264" w:type="dxa"/>
          </w:tcPr>
          <w:p w14:paraId="1AE700F6" w14:textId="77777777" w:rsidR="000C355B" w:rsidRDefault="000C355B" w:rsidP="007F233C">
            <w:pPr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F26C08">
              <w:rPr>
                <w:rFonts w:ascii="Palatino Linotype" w:hAnsi="Palatino Linotype" w:cs="Arial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2B1CAC6B" w14:textId="77777777" w:rsidR="000C355B" w:rsidRPr="00FA2D06" w:rsidRDefault="000C355B" w:rsidP="007F233C">
            <w:pPr>
              <w:rPr>
                <w:rFonts w:ascii="Palatino Linotype" w:hAnsi="Palatino Linotype" w:cs="Arial"/>
                <w:b/>
                <w:color w:val="000000" w:themeColor="text1"/>
                <w:sz w:val="20"/>
                <w:szCs w:val="20"/>
              </w:rPr>
            </w:pPr>
            <w:r w:rsidRPr="001D3CC8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AGGTGGAGATGCAGGTTCTACTTT</w:t>
            </w:r>
          </w:p>
        </w:tc>
      </w:tr>
    </w:tbl>
    <w:p w14:paraId="1491F63C" w14:textId="77777777" w:rsidR="000C355B" w:rsidRDefault="000C355B" w:rsidP="000C355B">
      <w:pPr>
        <w:rPr>
          <w:rFonts w:ascii="Palatino Linotype" w:hAnsi="Palatino Linotype" w:cs="Arial"/>
          <w:b/>
          <w:sz w:val="20"/>
          <w:szCs w:val="20"/>
        </w:rPr>
      </w:pPr>
    </w:p>
    <w:p w14:paraId="3EA01A70" w14:textId="77777777" w:rsidR="000C355B" w:rsidRPr="001D3CC8" w:rsidRDefault="000C355B" w:rsidP="000C355B">
      <w:pPr>
        <w:spacing w:line="270" w:lineRule="atLeast"/>
        <w:rPr>
          <w:rFonts w:ascii="Helvetica Neue" w:hAnsi="Helvetica Neue"/>
          <w:color w:val="555549"/>
          <w:sz w:val="23"/>
          <w:szCs w:val="23"/>
        </w:rPr>
      </w:pPr>
    </w:p>
    <w:p w14:paraId="1F230ED6" w14:textId="77777777" w:rsidR="000C355B" w:rsidRPr="0020065F" w:rsidRDefault="000C355B" w:rsidP="000C355B">
      <w:pPr>
        <w:rPr>
          <w:rFonts w:ascii="Palatino Linotype" w:hAnsi="Palatino Linotype" w:cs="Arial"/>
          <w:b/>
          <w:sz w:val="20"/>
          <w:szCs w:val="20"/>
        </w:rPr>
      </w:pPr>
    </w:p>
    <w:p w14:paraId="590552E3" w14:textId="77777777" w:rsidR="000C355B" w:rsidRDefault="000C355B">
      <w:pPr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br w:type="page"/>
      </w:r>
    </w:p>
    <w:p w14:paraId="60B6FD38" w14:textId="34EE3287" w:rsidR="00060B24" w:rsidRPr="0020065F" w:rsidRDefault="000C355B" w:rsidP="0090225E">
      <w:pPr>
        <w:rPr>
          <w:rFonts w:ascii="Palatino Linotype" w:hAnsi="Palatino Linotype"/>
          <w:sz w:val="20"/>
          <w:szCs w:val="20"/>
        </w:rPr>
      </w:pPr>
      <w:r w:rsidRPr="000C355B">
        <w:rPr>
          <w:rFonts w:ascii="Palatino Linotype" w:hAnsi="Palatino Linotype"/>
          <w:b/>
          <w:sz w:val="20"/>
          <w:szCs w:val="20"/>
        </w:rPr>
        <w:lastRenderedPageBreak/>
        <w:t>Supporting Information</w:t>
      </w:r>
      <w:r>
        <w:rPr>
          <w:rFonts w:ascii="Palatino Linotype" w:hAnsi="Palatino Linotype"/>
          <w:b/>
          <w:sz w:val="20"/>
          <w:szCs w:val="20"/>
        </w:rPr>
        <w:t xml:space="preserve"> Table </w:t>
      </w:r>
      <w:r w:rsidR="00B321F9">
        <w:rPr>
          <w:rFonts w:ascii="Palatino Linotype" w:hAnsi="Palatino Linotype"/>
          <w:b/>
          <w:sz w:val="20"/>
          <w:szCs w:val="20"/>
        </w:rPr>
        <w:t>3</w:t>
      </w:r>
      <w:r w:rsidR="00060B24" w:rsidRPr="0020065F">
        <w:rPr>
          <w:rFonts w:ascii="Palatino Linotype" w:hAnsi="Palatino Linotype"/>
          <w:b/>
          <w:sz w:val="20"/>
          <w:szCs w:val="20"/>
        </w:rPr>
        <w:t xml:space="preserve">. </w:t>
      </w:r>
      <w:r w:rsidR="00093A18">
        <w:rPr>
          <w:rFonts w:ascii="Palatino Linotype" w:hAnsi="Palatino Linotype"/>
          <w:b/>
          <w:sz w:val="20"/>
          <w:szCs w:val="20"/>
        </w:rPr>
        <w:t>20</w:t>
      </w:r>
      <w:r w:rsidR="00060B24" w:rsidRPr="0020065F">
        <w:rPr>
          <w:rFonts w:ascii="Palatino Linotype" w:hAnsi="Palatino Linotype"/>
          <w:sz w:val="20"/>
          <w:szCs w:val="20"/>
        </w:rPr>
        <w:t xml:space="preserve">W </w:t>
      </w:r>
      <w:r w:rsidR="00093A18">
        <w:rPr>
          <w:rFonts w:ascii="Palatino Linotype" w:hAnsi="Palatino Linotype"/>
          <w:sz w:val="20"/>
          <w:szCs w:val="20"/>
        </w:rPr>
        <w:t>H</w:t>
      </w:r>
      <w:r w:rsidR="00060B24" w:rsidRPr="0020065F">
        <w:rPr>
          <w:rFonts w:ascii="Palatino Linotype" w:hAnsi="Palatino Linotype"/>
          <w:sz w:val="20"/>
          <w:szCs w:val="20"/>
        </w:rPr>
        <w:t xml:space="preserve">ESM vs </w:t>
      </w:r>
      <w:r w:rsidR="00093A18">
        <w:rPr>
          <w:rFonts w:ascii="Palatino Linotype" w:hAnsi="Palatino Linotype"/>
          <w:sz w:val="20"/>
          <w:szCs w:val="20"/>
        </w:rPr>
        <w:t>20</w:t>
      </w:r>
      <w:r w:rsidR="00060B24" w:rsidRPr="0020065F">
        <w:rPr>
          <w:rFonts w:ascii="Palatino Linotype" w:hAnsi="Palatino Linotype"/>
          <w:sz w:val="20"/>
          <w:szCs w:val="20"/>
        </w:rPr>
        <w:t>W HFD</w:t>
      </w:r>
    </w:p>
    <w:p w14:paraId="671D2755" w14:textId="77777777" w:rsidR="00060B24" w:rsidRPr="0020065F" w:rsidRDefault="00060B24" w:rsidP="0090225E">
      <w:pPr>
        <w:rPr>
          <w:rFonts w:ascii="Palatino Linotype" w:hAnsi="Palatino Linotype"/>
          <w:b/>
          <w:sz w:val="20"/>
          <w:szCs w:val="20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686"/>
        <w:gridCol w:w="1295"/>
        <w:gridCol w:w="1204"/>
      </w:tblGrid>
      <w:tr w:rsidR="00060B24" w:rsidRPr="0020065F" w14:paraId="5DDE4554" w14:textId="77777777" w:rsidTr="00240900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AC77C" w14:textId="77777777" w:rsidR="00060B24" w:rsidRPr="0020065F" w:rsidRDefault="00060B24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b/>
                <w:sz w:val="20"/>
                <w:szCs w:val="20"/>
              </w:rPr>
              <w:t>Phylu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3D78E" w14:textId="11AB86C7" w:rsidR="00060B24" w:rsidRPr="0020065F" w:rsidRDefault="00FE520D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b/>
                <w:sz w:val="20"/>
                <w:szCs w:val="20"/>
              </w:rPr>
              <w:t>Specie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157ED" w14:textId="47F4E748" w:rsidR="00060B24" w:rsidRPr="0020065F" w:rsidRDefault="00532827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b/>
                <w:sz w:val="20"/>
                <w:szCs w:val="20"/>
              </w:rPr>
              <w:t>Ratio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6E3CE" w14:textId="77777777" w:rsidR="00060B24" w:rsidRPr="0020065F" w:rsidRDefault="00060B24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b/>
                <w:i/>
                <w:sz w:val="20"/>
                <w:szCs w:val="20"/>
              </w:rPr>
              <w:t>p</w:t>
            </w:r>
            <w:r w:rsidRPr="0020065F">
              <w:rPr>
                <w:rFonts w:ascii="Palatino Linotype" w:hAnsi="Palatino Linotype"/>
                <w:b/>
                <w:sz w:val="20"/>
                <w:szCs w:val="20"/>
              </w:rPr>
              <w:t>-value</w:t>
            </w:r>
          </w:p>
        </w:tc>
      </w:tr>
      <w:tr w:rsidR="00240900" w:rsidRPr="0020065F" w14:paraId="7F18C320" w14:textId="77777777" w:rsidTr="0014203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3168C25" w14:textId="6C86DB4D" w:rsidR="00240900" w:rsidRPr="0020065F" w:rsidRDefault="00240900" w:rsidP="0090225E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030B3F1D" w14:textId="01D25EAF" w:rsidR="00240900" w:rsidRPr="0020065F" w:rsidRDefault="00240900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Lachnospira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pectinoschiza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vAlign w:val="center"/>
          </w:tcPr>
          <w:p w14:paraId="6180DC94" w14:textId="73A508F4" w:rsidR="00240900" w:rsidRPr="0020065F" w:rsidRDefault="00240900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5312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279AF794" w14:textId="4A65F437" w:rsidR="00240900" w:rsidRPr="0020065F" w:rsidRDefault="00240900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28</w:t>
            </w:r>
          </w:p>
        </w:tc>
      </w:tr>
      <w:tr w:rsidR="00240900" w:rsidRPr="0020065F" w14:paraId="42EA80F0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7402A513" w14:textId="0B5E2642" w:rsidR="00240900" w:rsidRPr="0020065F" w:rsidRDefault="00240900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483ACE2" w14:textId="11050AF2" w:rsidR="00240900" w:rsidRPr="0020065F" w:rsidRDefault="00240900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Anaerobranca</w:t>
            </w:r>
            <w:proofErr w:type="spellEnd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zavarzini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A8C31FD" w14:textId="0555A463" w:rsidR="00240900" w:rsidRPr="0020065F" w:rsidRDefault="00240900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4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F66B996" w14:textId="43BDA423" w:rsidR="00240900" w:rsidRPr="0020065F" w:rsidRDefault="00240900" w:rsidP="0090225E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26</w:t>
            </w:r>
          </w:p>
        </w:tc>
      </w:tr>
      <w:tr w:rsidR="00240900" w:rsidRPr="0020065F" w14:paraId="5393C1E9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5522F758" w14:textId="35EE738A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977C136" w14:textId="01FC0B08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Coprobacillus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cateniform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23C1114" w14:textId="3D3FDE7D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6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5680BA7" w14:textId="56473E2C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80</w:t>
            </w:r>
          </w:p>
        </w:tc>
      </w:tr>
      <w:tr w:rsidR="00240900" w:rsidRPr="0020065F" w14:paraId="573984F5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2EAEFACA" w14:textId="17D34C81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9D7D1E8" w14:textId="294F08F9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Peptococcus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79C5F70" w14:textId="5817FFB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258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5062156" w14:textId="2BB9DF5B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22</w:t>
            </w:r>
          </w:p>
        </w:tc>
      </w:tr>
      <w:tr w:rsidR="00240900" w:rsidRPr="0020065F" w14:paraId="513D6158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32BCBC0D" w14:textId="202A9C6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D8716B1" w14:textId="6A3188B0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alkalicellulos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27E4138" w14:textId="0955BC28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705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098CEAC" w14:textId="391FF371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72</w:t>
            </w:r>
          </w:p>
        </w:tc>
      </w:tr>
      <w:tr w:rsidR="00240900" w:rsidRPr="0020065F" w14:paraId="326153D4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058CBB0D" w14:textId="1DBEBCFD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2F0A0BE" w14:textId="0113CDA2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Peptoniphilus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4534348" w14:textId="6FC468AF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700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9490C14" w14:textId="5CF1018D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31</w:t>
            </w:r>
          </w:p>
        </w:tc>
      </w:tr>
      <w:tr w:rsidR="00240900" w:rsidRPr="0020065F" w14:paraId="6209F29A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02A71FE1" w14:textId="3964F7C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07EB9E7" w14:textId="45BD191F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Blautia</w:t>
            </w:r>
            <w:proofErr w:type="spellEnd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anseni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78AEB17A" w14:textId="0279A484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8.403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0DB8F01" w14:textId="0FA8FECC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48</w:t>
            </w:r>
          </w:p>
        </w:tc>
      </w:tr>
      <w:tr w:rsidR="00240900" w:rsidRPr="0020065F" w14:paraId="6148E66A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D2520AF" w14:textId="718233CE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463C519" w14:textId="79F82383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Ammonifex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thiophilu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28D1CBC" w14:textId="3F776408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6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A942B2B" w14:textId="62456218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37</w:t>
            </w:r>
          </w:p>
        </w:tc>
      </w:tr>
      <w:tr w:rsidR="00240900" w:rsidRPr="0020065F" w14:paraId="234950E5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54D4F95B" w14:textId="2B0A4D9D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96F0216" w14:textId="5E19B60A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Anaerofilum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agile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02AFBA4C" w14:textId="1B698257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396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A8AA0D8" w14:textId="39B9FBE1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75</w:t>
            </w:r>
          </w:p>
        </w:tc>
      </w:tr>
      <w:tr w:rsidR="00240900" w:rsidRPr="0020065F" w14:paraId="5A3A905B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3ECFD975" w14:textId="4550498A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6D6432E" w14:textId="61D28CD7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Dethiobacter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alkaliphilu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4DC2836" w14:textId="65720672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398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CFF53B2" w14:textId="626E244B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16</w:t>
            </w:r>
          </w:p>
        </w:tc>
      </w:tr>
      <w:tr w:rsidR="00240900" w:rsidRPr="0020065F" w14:paraId="72589E77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2863A6FA" w14:textId="3422143E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2098D81" w14:textId="17434424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Clostridium </w:t>
            </w: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roteolyticu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38648AF" w14:textId="0A99DCD1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779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19F2B9B" w14:textId="4BB8F932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29</w:t>
            </w:r>
          </w:p>
        </w:tc>
      </w:tr>
      <w:tr w:rsidR="00240900" w:rsidRPr="0020065F" w14:paraId="201544DE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3F36356A" w14:textId="1A6F519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DABEB11" w14:textId="7A73ACB4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ntr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765B08F" w14:textId="42B57BE3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3.095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3333F6E" w14:textId="475E8F1A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80</w:t>
            </w:r>
          </w:p>
        </w:tc>
      </w:tr>
      <w:tr w:rsidR="00240900" w:rsidRPr="0020065F" w14:paraId="76174777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024453F9" w14:textId="3B99B0C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2563893" w14:textId="6C31D548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porotomacul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yntrophicum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0C50CF7" w14:textId="4ED00D89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720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28F14A1" w14:textId="1EA42DA5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96</w:t>
            </w:r>
          </w:p>
        </w:tc>
      </w:tr>
      <w:tr w:rsidR="00240900" w:rsidRPr="0020065F" w14:paraId="44860356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41E34C8E" w14:textId="121F6823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7FCCDE9" w14:textId="708A1F78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Thermoanaerobacter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thermocopriae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87433D1" w14:textId="7DE62CCF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741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CF4C067" w14:textId="025208E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46</w:t>
            </w:r>
          </w:p>
        </w:tc>
      </w:tr>
      <w:tr w:rsidR="00240900" w:rsidRPr="0020065F" w14:paraId="16E33C5A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CADCCD1" w14:textId="59EAAFC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2975BC5" w14:textId="62721427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Halanaerobacter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hitinivoran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3A8797E" w14:textId="4D7BFA81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67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149CA50" w14:textId="2845F4A4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8</w:t>
            </w:r>
          </w:p>
        </w:tc>
      </w:tr>
      <w:tr w:rsidR="00240900" w:rsidRPr="0020065F" w14:paraId="0DE0748F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BC6DF95" w14:textId="1B662D74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77C4439" w14:textId="77DA2518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orisratt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05522A88" w14:textId="06CDEF07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689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C36657E" w14:textId="255782D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84</w:t>
            </w:r>
          </w:p>
        </w:tc>
      </w:tr>
      <w:tr w:rsidR="00240900" w:rsidRPr="0020065F" w14:paraId="095F9BEB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7D1E6214" w14:textId="39EA6B8C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1A5962D" w14:textId="7147C5DD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enicola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87EE809" w14:textId="697E9735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613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79850C6" w14:textId="387BCA0F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42</w:t>
            </w:r>
          </w:p>
        </w:tc>
      </w:tr>
      <w:tr w:rsidR="00240900" w:rsidRPr="0020065F" w14:paraId="785A8F10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3C8391F1" w14:textId="712C9A5F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E8291BC" w14:textId="2078393D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holeplasm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granularum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21DA235" w14:textId="3F389B6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5.035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5E4749E" w14:textId="79AE6F3B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84</w:t>
            </w:r>
          </w:p>
        </w:tc>
      </w:tr>
      <w:tr w:rsidR="00240900" w:rsidRPr="0020065F" w14:paraId="19007097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3512BF13" w14:textId="572B1769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B390CFA" w14:textId="11C283B6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Halanaerob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fermentan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6B39AD4" w14:textId="6E43862D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5.628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3477FD8" w14:textId="2F7F5ADE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33</w:t>
            </w:r>
          </w:p>
        </w:tc>
      </w:tr>
      <w:tr w:rsidR="00240900" w:rsidRPr="0020065F" w14:paraId="0F6FB184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7087D634" w14:textId="2B2DFC60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6318AD1" w14:textId="77CD9727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Desulfotomacul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halophilum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5A74C91" w14:textId="252CB6D2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433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E312BF3" w14:textId="3F6E4F4F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99</w:t>
            </w:r>
          </w:p>
        </w:tc>
      </w:tr>
      <w:tr w:rsidR="00240900" w:rsidRPr="0020065F" w14:paraId="78BF2622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465342B3" w14:textId="1E37B190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332A167" w14:textId="4D78C7AC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Heliobacter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ulfidophilum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8668DC3" w14:textId="2D90FB6F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2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159452A" w14:textId="2E0AA505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28</w:t>
            </w:r>
          </w:p>
        </w:tc>
      </w:tr>
      <w:tr w:rsidR="00240900" w:rsidRPr="0020065F" w14:paraId="1730C670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63F696E" w14:textId="59A3AE1D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9BC9148" w14:textId="31FB74E5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apyrosolven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21E3559" w14:textId="16C05507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8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BF16808" w14:textId="6B8AAD3B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95</w:t>
            </w:r>
          </w:p>
        </w:tc>
      </w:tr>
      <w:tr w:rsidR="00240900" w:rsidRPr="0020065F" w14:paraId="3A3DEE0F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41D3A325" w14:textId="775B6F57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F26AA11" w14:textId="111E170E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vendishi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9573008" w14:textId="4A67399E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07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0DA856F" w14:textId="751A51D0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55</w:t>
            </w:r>
          </w:p>
        </w:tc>
      </w:tr>
      <w:tr w:rsidR="00240900" w:rsidRPr="0020065F" w14:paraId="7E6BC66C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097BAC84" w14:textId="09CB5086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895F986" w14:textId="1FD12C5A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Heliobacter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gesti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C928503" w14:textId="369F305E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C059D2D" w14:textId="140F5E6B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32</w:t>
            </w:r>
          </w:p>
        </w:tc>
      </w:tr>
      <w:tr w:rsidR="00240900" w:rsidRPr="0020065F" w14:paraId="79F5F288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04E3E9DE" w14:textId="57DCD828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68FAAE9" w14:textId="72C103D0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lkaliphil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eptidifermentan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09C8E80" w14:textId="71BC2F48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974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113A6E1" w14:textId="5B6ECC93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85</w:t>
            </w:r>
          </w:p>
        </w:tc>
      </w:tr>
      <w:tr w:rsidR="00240900" w:rsidRPr="0020065F" w14:paraId="4B3A8411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5AA8D036" w14:textId="4E5D4834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9489697" w14:textId="08656B2F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Alkalibacterium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subtropicum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0C5D2B6" w14:textId="35CDACC3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405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03137E8" w14:textId="2E6981A5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90</w:t>
            </w:r>
          </w:p>
        </w:tc>
      </w:tr>
      <w:tr w:rsidR="00240900" w:rsidRPr="0020065F" w14:paraId="5423ACF0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7C29EA5F" w14:textId="6BA7CC47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F113173" w14:textId="1B021085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Desulfotomaculum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australicum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01A2FB32" w14:textId="394071B8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48B6EB9" w14:textId="78576A8B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96</w:t>
            </w:r>
          </w:p>
        </w:tc>
      </w:tr>
      <w:tr w:rsidR="00240900" w:rsidRPr="0020065F" w14:paraId="1F837CB1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086A4834" w14:textId="1F54B462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0609B0D" w14:textId="0178C4CF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eptoniphilu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indolicu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5292959" w14:textId="1122E243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250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7241D43" w14:textId="024EEC80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32</w:t>
            </w:r>
          </w:p>
        </w:tc>
      </w:tr>
      <w:tr w:rsidR="00240900" w:rsidRPr="0020065F" w14:paraId="51EBEB67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1A20E613" w14:textId="0F98DF5B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B2715F4" w14:textId="5AA3B2F2" w:rsidR="00240900" w:rsidRPr="0020065F" w:rsidRDefault="00240900" w:rsidP="001A4977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lanococc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olumbae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582348B" w14:textId="5514C7DD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350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F267890" w14:textId="194458A2" w:rsidR="00240900" w:rsidRPr="0020065F" w:rsidRDefault="00240900" w:rsidP="001A4977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73</w:t>
            </w:r>
          </w:p>
        </w:tc>
      </w:tr>
      <w:tr w:rsidR="00240900" w:rsidRPr="0020065F" w14:paraId="103D3D71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7902E179" w14:textId="76BD720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E90E6A6" w14:textId="23670429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Fusibacter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aucivoran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7ED6CB6" w14:textId="42175E5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80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A704615" w14:textId="158B8B26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29</w:t>
            </w:r>
          </w:p>
        </w:tc>
      </w:tr>
      <w:tr w:rsidR="00240900" w:rsidRPr="0020065F" w14:paraId="2C4C713F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2F6FC404" w14:textId="5CCCA426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DBFA4BE" w14:textId="5224221E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Desulfotomaculum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thermoacetoxidan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C1FFE50" w14:textId="4F3DC9D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34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26C357B" w14:textId="1074268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07</w:t>
            </w:r>
          </w:p>
        </w:tc>
      </w:tr>
      <w:tr w:rsidR="00240900" w:rsidRPr="0020065F" w14:paraId="22DFB684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12EFB7E6" w14:textId="31C240C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16EA4D6" w14:textId="1CEDFF62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aenibacillu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donghaens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CB654A5" w14:textId="716B1AC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9DA32E7" w14:textId="34EE5B3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44</w:t>
            </w:r>
          </w:p>
        </w:tc>
      </w:tr>
      <w:tr w:rsidR="00240900" w:rsidRPr="0020065F" w14:paraId="33867664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5F47087F" w14:textId="043B557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31DD909" w14:textId="14916F9E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aenibacillu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apiaries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B1C137F" w14:textId="2A73AC8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233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F24D830" w14:textId="32AEB6B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82</w:t>
            </w:r>
          </w:p>
        </w:tc>
      </w:tr>
      <w:tr w:rsidR="00240900" w:rsidRPr="0020065F" w14:paraId="7B77FC86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38BB9594" w14:textId="734A0A1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F66102E" w14:textId="4A12C0C5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ap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9877E24" w14:textId="4C7A29E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DFF0538" w14:textId="05A6185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59</w:t>
            </w:r>
          </w:p>
        </w:tc>
      </w:tr>
      <w:tr w:rsidR="00240900" w:rsidRPr="0020065F" w14:paraId="2FA237C3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56A60985" w14:textId="7A723B7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AC81CD1" w14:textId="4D8CF505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Megasphaera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homin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A064E2D" w14:textId="33A0924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244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EF1DC6E" w14:textId="3217FF3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687</w:t>
            </w:r>
          </w:p>
        </w:tc>
      </w:tr>
      <w:tr w:rsidR="00240900" w:rsidRPr="0020065F" w14:paraId="20980247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412C160D" w14:textId="0B5F60A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356D713" w14:textId="4D8E8A16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Bacillus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drentens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585D263" w14:textId="70544C4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4.749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9E4FBAE" w14:textId="6CFE206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5</w:t>
            </w:r>
          </w:p>
        </w:tc>
      </w:tr>
      <w:tr w:rsidR="00240900" w:rsidRPr="0020065F" w14:paraId="0165776C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ED0359D" w14:textId="650BB13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4A5B0DC" w14:textId="1E166ADD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elotomaculum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thermopropionicum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37EC642" w14:textId="5D0E676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4.273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1889FC0" w14:textId="0CA14FA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</w:tr>
      <w:tr w:rsidR="00240900" w:rsidRPr="0020065F" w14:paraId="10CFC624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2B01C552" w14:textId="0C9AA74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DFBAD0F" w14:textId="3956FC8D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ediococcu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siamens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B2B0339" w14:textId="59237A5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21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C277566" w14:textId="4118987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88</w:t>
            </w:r>
          </w:p>
        </w:tc>
      </w:tr>
      <w:tr w:rsidR="00240900" w:rsidRPr="0020065F" w14:paraId="4482D764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3D90D8D6" w14:textId="24104B4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8DB5E68" w14:textId="36E61C71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lindner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2C1C5BA" w14:textId="34DDFE0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3.631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ECB337C" w14:textId="436750B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86</w:t>
            </w:r>
          </w:p>
        </w:tc>
      </w:tr>
      <w:tr w:rsidR="00240900" w:rsidRPr="0020065F" w14:paraId="600EBA6E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3306461C" w14:textId="2023A4C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2BC5E37" w14:textId="45E3887C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aenibacill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opilliae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F7726BD" w14:textId="44F7E8F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9161ACA" w14:textId="75B054F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05</w:t>
            </w:r>
          </w:p>
        </w:tc>
      </w:tr>
      <w:tr w:rsidR="00240900" w:rsidRPr="0020065F" w14:paraId="49BB2B2E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00EF9BFF" w14:textId="1275278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3402F13" w14:textId="46F0596E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oprothermobacter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platensis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05AB08A" w14:textId="0DA3A76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2336BCB" w14:textId="5A5AF1F6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81</w:t>
            </w:r>
          </w:p>
        </w:tc>
      </w:tr>
      <w:tr w:rsidR="00240900" w:rsidRPr="0020065F" w14:paraId="5BAB0ACC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5FB6E934" w14:textId="337B547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71D5DE4" w14:textId="4C406969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naerobranc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liforniens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0CA799D2" w14:textId="5E18CBF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4C4C44A" w14:textId="7856A9DC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00</w:t>
            </w:r>
          </w:p>
        </w:tc>
      </w:tr>
      <w:tr w:rsidR="00240900" w:rsidRPr="0020065F" w14:paraId="55642868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7E4C62A4" w14:textId="1D63556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37138DE" w14:textId="70E7DE7C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ediococc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tilesi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99F9043" w14:textId="7777777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96E3E98" w14:textId="0A4F3A2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73</w:t>
            </w:r>
          </w:p>
        </w:tc>
      </w:tr>
      <w:tr w:rsidR="00240900" w:rsidRPr="0020065F" w14:paraId="00A7AB99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4A034FDD" w14:textId="06D149C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C1BBFF3" w14:textId="6B681DC3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Weissell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alipisc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F9FD858" w14:textId="144AB0D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23B869A" w14:textId="106DCF7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96</w:t>
            </w:r>
          </w:p>
        </w:tc>
      </w:tr>
      <w:tr w:rsidR="00240900" w:rsidRPr="0020065F" w14:paraId="300ED31E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235F8CC1" w14:textId="2607676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3A78389" w14:textId="0CFEA94C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an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C6DD3D1" w14:textId="7777777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C63E9D8" w14:textId="20B18CD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10</w:t>
            </w:r>
          </w:p>
        </w:tc>
      </w:tr>
      <w:tr w:rsidR="00240900" w:rsidRPr="0020065F" w14:paraId="432EAEC1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4B284E71" w14:textId="0517932C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4561C31" w14:textId="09D1DFA9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Desulfosporosin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idiphilu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6846728" w14:textId="537E057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0763DD4" w14:textId="24A3E95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76</w:t>
            </w:r>
          </w:p>
        </w:tc>
      </w:tr>
      <w:tr w:rsidR="00240900" w:rsidRPr="0020065F" w14:paraId="6D7E8A17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51B7B23" w14:textId="7475B8E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A4FCAC6" w14:textId="1A91763C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troglodytae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222FEB3" w14:textId="59718F3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391DAAA" w14:textId="748F623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89</w:t>
            </w:r>
          </w:p>
        </w:tc>
      </w:tr>
      <w:tr w:rsidR="00240900" w:rsidRPr="0020065F" w14:paraId="7B4680F0" w14:textId="77777777" w:rsidTr="0014203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3239E5E9" w14:textId="63435F6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7235F33C" w14:textId="28B967C4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lariflavum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1AC12B9A" w14:textId="7777777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7FB26E82" w14:textId="6BCE997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10</w:t>
            </w:r>
          </w:p>
        </w:tc>
      </w:tr>
      <w:tr w:rsidR="00240900" w:rsidRPr="0020065F" w14:paraId="4D603F2D" w14:textId="77777777" w:rsidTr="0014203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9616209" w14:textId="0C3028DE" w:rsidR="00240900" w:rsidRPr="0020065F" w:rsidRDefault="00240900" w:rsidP="00FE20FA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67FACDDB" w14:textId="117482A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Dysgonomonas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hofstadii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vAlign w:val="center"/>
          </w:tcPr>
          <w:p w14:paraId="1BB83B8E" w14:textId="52271EF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6052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05D166C5" w14:textId="4415234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687</w:t>
            </w:r>
          </w:p>
        </w:tc>
      </w:tr>
      <w:tr w:rsidR="00240900" w:rsidRPr="0020065F" w14:paraId="185A442F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00647040" w14:textId="5FD8041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83304FE" w14:textId="1DBEB8B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Porphyromonas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8535187" w14:textId="38C2152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583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F6B7452" w14:textId="08B1977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53</w:t>
            </w:r>
          </w:p>
        </w:tc>
      </w:tr>
      <w:tr w:rsidR="00240900" w:rsidRPr="0020065F" w14:paraId="03A7AFEB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2B68CDBE" w14:textId="7D21531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EA9AEA3" w14:textId="01D6513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Bacteroides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salanitron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7E9DA164" w14:textId="15F748A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803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045750A" w14:textId="4AAC2BE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97</w:t>
            </w:r>
          </w:p>
        </w:tc>
      </w:tr>
      <w:tr w:rsidR="00240900" w:rsidRPr="0020065F" w14:paraId="43987B5C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59F6831C" w14:textId="027DCC23" w:rsidR="00240900" w:rsidRPr="0020065F" w:rsidRDefault="00240900" w:rsidP="00FE20F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110A050" w14:textId="430FE75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Runella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limosa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5E3006B" w14:textId="542A26E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45.169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093DD2B" w14:textId="70235E4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10</w:t>
            </w:r>
          </w:p>
        </w:tc>
      </w:tr>
      <w:tr w:rsidR="00240900" w:rsidRPr="0020065F" w14:paraId="17A26FB1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4BC14FDD" w14:textId="2F0D1D7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221B59D" w14:textId="15CB276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Bacteroides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72412A30" w14:textId="2DB3FB4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404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8FC71B1" w14:textId="6CBBB09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88</w:t>
            </w:r>
          </w:p>
        </w:tc>
      </w:tr>
      <w:tr w:rsidR="00240900" w:rsidRPr="0020065F" w14:paraId="4A220197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05692BFC" w14:textId="2530A51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EC91ECA" w14:textId="5A27DC7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Bacteroides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helcogene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74AF06B8" w14:textId="4640CD0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359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9A1AACA" w14:textId="3F05F6D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17</w:t>
            </w:r>
          </w:p>
        </w:tc>
      </w:tr>
      <w:tr w:rsidR="00240900" w:rsidRPr="0020065F" w14:paraId="3B81DFAC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789254CD" w14:textId="563A570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0CC31E3" w14:textId="6C664FA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Zhoui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mylolytica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4A29D37" w14:textId="2C0A679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597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D763951" w14:textId="26353FC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00</w:t>
            </w:r>
          </w:p>
        </w:tc>
      </w:tr>
      <w:tr w:rsidR="00240900" w:rsidRPr="0020065F" w14:paraId="7A0EA248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14B89E63" w14:textId="172A2C3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9A0EA0D" w14:textId="3949688F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Bacteroide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oleiciplenu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7D3F9D08" w14:textId="503D081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22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C783179" w14:textId="506B776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98</w:t>
            </w:r>
          </w:p>
        </w:tc>
      </w:tr>
      <w:tr w:rsidR="00240900" w:rsidRPr="0020065F" w14:paraId="3BF2B30E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45366310" w14:textId="47EF376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2833BE5" w14:textId="1F377F89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olaribacter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butkevichi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0F9DAD4A" w14:textId="2F24740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5.496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F0DB558" w14:textId="2484E2E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66</w:t>
            </w:r>
          </w:p>
        </w:tc>
      </w:tr>
      <w:tr w:rsidR="00240900" w:rsidRPr="0020065F" w14:paraId="01969074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204E7FD" w14:textId="3F2D938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144CA78" w14:textId="760DD73E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Rhodotherm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laru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77185D91" w14:textId="0C0756B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81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CCA8D2A" w14:textId="10977C2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84</w:t>
            </w:r>
          </w:p>
        </w:tc>
      </w:tr>
      <w:tr w:rsidR="00240900" w:rsidRPr="0020065F" w14:paraId="5ED651AF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798F06C7" w14:textId="5281A0D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F040716" w14:textId="7196ED0B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Sphingobacterium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kitahiroshimense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890CE80" w14:textId="4610C02C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812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64EF9EA" w14:textId="0BA9378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634</w:t>
            </w:r>
          </w:p>
        </w:tc>
      </w:tr>
      <w:tr w:rsidR="00240900" w:rsidRPr="0020065F" w14:paraId="051EC2A6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1C43E58" w14:textId="52037F0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0988FCF" w14:textId="6FC9E23B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Bacteroide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heparinolyticu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7D1C9DF" w14:textId="2EF8DC3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0.444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63A4968" w14:textId="1C24B0F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07</w:t>
            </w:r>
          </w:p>
        </w:tc>
      </w:tr>
      <w:tr w:rsidR="00240900" w:rsidRPr="0020065F" w14:paraId="706020CB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13D19048" w14:textId="6B2C976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998D3EC" w14:textId="7673D3EF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Dysgonomona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gade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70706A9" w14:textId="54965ED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817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39759E2" w14:textId="27C1A1B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43</w:t>
            </w:r>
          </w:p>
        </w:tc>
      </w:tr>
      <w:tr w:rsidR="00240900" w:rsidRPr="0020065F" w14:paraId="57E82531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5CD77FF0" w14:textId="28B9AAF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253F8F9" w14:textId="5DB620A9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Gillisia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limnaea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7A8339AD" w14:textId="7777777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7489E28" w14:textId="2F0FE72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90</w:t>
            </w:r>
          </w:p>
        </w:tc>
      </w:tr>
      <w:tr w:rsidR="00240900" w:rsidRPr="0020065F" w14:paraId="5911C378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714FE085" w14:textId="75E1213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0655377" w14:textId="7E958B8E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Sphingobacterium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daejeonense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A3FCD87" w14:textId="4A17CF4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4.800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CBC90F5" w14:textId="0E76D67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674</w:t>
            </w:r>
          </w:p>
        </w:tc>
      </w:tr>
      <w:tr w:rsidR="00240900" w:rsidRPr="0020065F" w14:paraId="372DA4C2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4E76950A" w14:textId="58C355F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640851D" w14:textId="211F5476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Niabell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43F7343" w14:textId="49F7F04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76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135C759" w14:textId="47CAEC1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77</w:t>
            </w:r>
          </w:p>
        </w:tc>
      </w:tr>
      <w:tr w:rsidR="00240900" w:rsidRPr="0020065F" w14:paraId="21D9DE5E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CAD0DE3" w14:textId="58C6375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5FAB679" w14:textId="5CF5E0B4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sychroserpen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burtonensis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E372749" w14:textId="7777777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4EAE180" w14:textId="5FBA4A9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90</w:t>
            </w:r>
          </w:p>
        </w:tc>
      </w:tr>
      <w:tr w:rsidR="00240900" w:rsidRPr="0020065F" w14:paraId="7C5EB7B9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1E79DFFB" w14:textId="4746683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4925455" w14:textId="27B932A8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ychroflex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lacisalsi</w:t>
            </w:r>
            <w:proofErr w:type="spellEnd"/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CBA2AE7" w14:textId="7777777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D0CBA95" w14:textId="06D90C8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92</w:t>
            </w:r>
          </w:p>
        </w:tc>
      </w:tr>
      <w:tr w:rsidR="00240900" w:rsidRPr="0020065F" w14:paraId="176F62D1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283D2DC7" w14:textId="7319BF4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E11FE50" w14:textId="49A02E44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Olivibacter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terrae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35626CB" w14:textId="211BCAC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177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B1B0A85" w14:textId="4240347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59</w:t>
            </w:r>
          </w:p>
        </w:tc>
      </w:tr>
      <w:tr w:rsidR="00240900" w:rsidRPr="0020065F" w14:paraId="5A993C0F" w14:textId="77777777" w:rsidTr="0014203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3B2AB95B" w14:textId="3DCB0B5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7115B484" w14:textId="64CE36E2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Riemerella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columbina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68BB31B3" w14:textId="561C721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6075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706E82B5" w14:textId="1C529F9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21</w:t>
            </w:r>
          </w:p>
        </w:tc>
      </w:tr>
      <w:tr w:rsidR="00240900" w:rsidRPr="0020065F" w14:paraId="76EE5226" w14:textId="77777777" w:rsidTr="00240900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4DA38B5A" w14:textId="2AB2DAA5" w:rsidR="00240900" w:rsidRPr="0020065F" w:rsidRDefault="00240900" w:rsidP="00FE20FA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625E26D" w14:textId="2A7AB75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Eggerthella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466C2432" w14:textId="40D7944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5.320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3DB57FA2" w14:textId="2960AA0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29</w:t>
            </w:r>
          </w:p>
        </w:tc>
      </w:tr>
      <w:tr w:rsidR="00240900" w:rsidRPr="0020065F" w14:paraId="7D595D03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2FD27604" w14:textId="172093EC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380634D2" w14:textId="5018D26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Kribbell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ginsengisoli</w:t>
            </w:r>
            <w:proofErr w:type="spellEnd"/>
          </w:p>
        </w:tc>
        <w:tc>
          <w:tcPr>
            <w:tcW w:w="1295" w:type="dxa"/>
            <w:vAlign w:val="center"/>
          </w:tcPr>
          <w:p w14:paraId="61252D0F" w14:textId="634C519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9.2648</w:t>
            </w:r>
          </w:p>
        </w:tc>
        <w:tc>
          <w:tcPr>
            <w:tcW w:w="1204" w:type="dxa"/>
            <w:vAlign w:val="center"/>
          </w:tcPr>
          <w:p w14:paraId="6A3E914E" w14:textId="01E40DF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58</w:t>
            </w:r>
          </w:p>
        </w:tc>
      </w:tr>
      <w:tr w:rsidR="00240900" w:rsidRPr="0020065F" w14:paraId="4A3C1C93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2296C559" w14:textId="57D7903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0D1DB975" w14:textId="47FB3A4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Ferrimicrob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idiphilum</w:t>
            </w:r>
            <w:proofErr w:type="spellEnd"/>
          </w:p>
        </w:tc>
        <w:tc>
          <w:tcPr>
            <w:tcW w:w="1295" w:type="dxa"/>
            <w:vAlign w:val="center"/>
          </w:tcPr>
          <w:p w14:paraId="486073FA" w14:textId="0BF7355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249</w:t>
            </w:r>
          </w:p>
        </w:tc>
        <w:tc>
          <w:tcPr>
            <w:tcW w:w="1204" w:type="dxa"/>
            <w:vAlign w:val="center"/>
          </w:tcPr>
          <w:p w14:paraId="374E19AF" w14:textId="25C6475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24</w:t>
            </w:r>
          </w:p>
        </w:tc>
      </w:tr>
      <w:tr w:rsidR="00240900" w:rsidRPr="0020065F" w14:paraId="3F4EE103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685229B5" w14:textId="03C357E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13AA8DC0" w14:textId="010A061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Nocardi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1295" w:type="dxa"/>
            <w:vAlign w:val="center"/>
          </w:tcPr>
          <w:p w14:paraId="110CB8AC" w14:textId="7899917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480</w:t>
            </w:r>
          </w:p>
        </w:tc>
        <w:tc>
          <w:tcPr>
            <w:tcW w:w="1204" w:type="dxa"/>
            <w:vAlign w:val="center"/>
          </w:tcPr>
          <w:p w14:paraId="3015619F" w14:textId="366DDFD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58</w:t>
            </w:r>
          </w:p>
        </w:tc>
      </w:tr>
      <w:tr w:rsidR="00240900" w:rsidRPr="0020065F" w14:paraId="231FA34C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56C48C6F" w14:textId="78102A4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D4C754F" w14:textId="6595DE3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tinobacul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1295" w:type="dxa"/>
            <w:vAlign w:val="center"/>
          </w:tcPr>
          <w:p w14:paraId="093D42A0" w14:textId="417BC4D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5914</w:t>
            </w:r>
          </w:p>
        </w:tc>
        <w:tc>
          <w:tcPr>
            <w:tcW w:w="1204" w:type="dxa"/>
            <w:vAlign w:val="center"/>
          </w:tcPr>
          <w:p w14:paraId="0E31AF52" w14:textId="443A6D0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84</w:t>
            </w:r>
          </w:p>
        </w:tc>
      </w:tr>
      <w:tr w:rsidR="00240900" w:rsidRPr="0020065F" w14:paraId="3E7A3F69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C7C1088" w14:textId="1F33058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E931E47" w14:textId="0648A86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mycolatopsi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tolypomycina</w:t>
            </w:r>
            <w:proofErr w:type="spellEnd"/>
          </w:p>
        </w:tc>
        <w:tc>
          <w:tcPr>
            <w:tcW w:w="1295" w:type="dxa"/>
            <w:vAlign w:val="center"/>
          </w:tcPr>
          <w:p w14:paraId="7CFD60B5" w14:textId="2C71AE5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5377</w:t>
            </w:r>
          </w:p>
        </w:tc>
        <w:tc>
          <w:tcPr>
            <w:tcW w:w="1204" w:type="dxa"/>
            <w:vAlign w:val="center"/>
          </w:tcPr>
          <w:p w14:paraId="1F73F492" w14:textId="2039420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41</w:t>
            </w:r>
          </w:p>
        </w:tc>
      </w:tr>
      <w:tr w:rsidR="00240900" w:rsidRPr="0020065F" w14:paraId="555C058A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A9D660F" w14:textId="036862D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13612F3C" w14:textId="67DAAAA6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topob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fossor</w:t>
            </w:r>
            <w:proofErr w:type="spellEnd"/>
          </w:p>
        </w:tc>
        <w:tc>
          <w:tcPr>
            <w:tcW w:w="1295" w:type="dxa"/>
            <w:vAlign w:val="center"/>
          </w:tcPr>
          <w:p w14:paraId="125DC5D9" w14:textId="4AD1A30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7195</w:t>
            </w:r>
          </w:p>
        </w:tc>
        <w:tc>
          <w:tcPr>
            <w:tcW w:w="1204" w:type="dxa"/>
            <w:vAlign w:val="center"/>
          </w:tcPr>
          <w:p w14:paraId="327BE063" w14:textId="676845F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50</w:t>
            </w:r>
          </w:p>
        </w:tc>
      </w:tr>
      <w:tr w:rsidR="00240900" w:rsidRPr="0020065F" w14:paraId="57382526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246E77CE" w14:textId="56A5890F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3CF6ED75" w14:textId="56E2E6DD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tinocoralli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vernae</w:t>
            </w:r>
            <w:proofErr w:type="spellEnd"/>
          </w:p>
        </w:tc>
        <w:tc>
          <w:tcPr>
            <w:tcW w:w="1295" w:type="dxa"/>
            <w:vAlign w:val="center"/>
          </w:tcPr>
          <w:p w14:paraId="68007040" w14:textId="59BF8F3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1041</w:t>
            </w:r>
          </w:p>
        </w:tc>
        <w:tc>
          <w:tcPr>
            <w:tcW w:w="1204" w:type="dxa"/>
            <w:vAlign w:val="center"/>
          </w:tcPr>
          <w:p w14:paraId="73DF43C7" w14:textId="24E51BA6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60</w:t>
            </w:r>
          </w:p>
        </w:tc>
      </w:tr>
      <w:tr w:rsidR="00240900" w:rsidRPr="0020065F" w14:paraId="0E189E92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170C819" w14:textId="2787D6F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EB93A67" w14:textId="5325C2C2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Euzeby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tangerine</w:t>
            </w:r>
          </w:p>
        </w:tc>
        <w:tc>
          <w:tcPr>
            <w:tcW w:w="1295" w:type="dxa"/>
            <w:vAlign w:val="center"/>
          </w:tcPr>
          <w:p w14:paraId="33025AA9" w14:textId="6AAD7A7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336</w:t>
            </w:r>
          </w:p>
        </w:tc>
        <w:tc>
          <w:tcPr>
            <w:tcW w:w="1204" w:type="dxa"/>
            <w:vAlign w:val="center"/>
          </w:tcPr>
          <w:p w14:paraId="7C5CC5AE" w14:textId="1C40405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27</w:t>
            </w:r>
          </w:p>
        </w:tc>
      </w:tr>
      <w:tr w:rsidR="00240900" w:rsidRPr="0020065F" w14:paraId="05BBFEAA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F0565F1" w14:textId="214DDB3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D24A5D7" w14:textId="3438803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Brevibacter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album</w:t>
            </w:r>
          </w:p>
        </w:tc>
        <w:tc>
          <w:tcPr>
            <w:tcW w:w="1295" w:type="dxa"/>
            <w:vAlign w:val="center"/>
          </w:tcPr>
          <w:p w14:paraId="11FB1A66" w14:textId="769B07C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874</w:t>
            </w:r>
          </w:p>
        </w:tc>
        <w:tc>
          <w:tcPr>
            <w:tcW w:w="1204" w:type="dxa"/>
            <w:vAlign w:val="center"/>
          </w:tcPr>
          <w:p w14:paraId="6930871B" w14:textId="34875D8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13</w:t>
            </w:r>
          </w:p>
        </w:tc>
      </w:tr>
      <w:tr w:rsidR="00240900" w:rsidRPr="0020065F" w14:paraId="0A9DD602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203B211F" w14:textId="42E02DB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177263AD" w14:textId="3A39550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danangensis</w:t>
            </w:r>
            <w:proofErr w:type="spellEnd"/>
          </w:p>
        </w:tc>
        <w:tc>
          <w:tcPr>
            <w:tcW w:w="1295" w:type="dxa"/>
            <w:vAlign w:val="center"/>
          </w:tcPr>
          <w:p w14:paraId="1A66AD48" w14:textId="447EDD7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7320</w:t>
            </w:r>
          </w:p>
        </w:tc>
        <w:tc>
          <w:tcPr>
            <w:tcW w:w="1204" w:type="dxa"/>
            <w:vAlign w:val="center"/>
          </w:tcPr>
          <w:p w14:paraId="701256EE" w14:textId="5202A00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49</w:t>
            </w:r>
          </w:p>
        </w:tc>
      </w:tr>
      <w:tr w:rsidR="00240900" w:rsidRPr="0020065F" w14:paraId="32CE02D2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66FA38A2" w14:textId="2D45AF2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285B9D8F" w14:textId="2EFC495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tinomadur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Latina</w:t>
            </w:r>
          </w:p>
        </w:tc>
        <w:tc>
          <w:tcPr>
            <w:tcW w:w="1295" w:type="dxa"/>
            <w:vAlign w:val="center"/>
          </w:tcPr>
          <w:p w14:paraId="5DB83058" w14:textId="1F9612B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4168</w:t>
            </w:r>
          </w:p>
        </w:tc>
        <w:tc>
          <w:tcPr>
            <w:tcW w:w="1204" w:type="dxa"/>
            <w:vAlign w:val="center"/>
          </w:tcPr>
          <w:p w14:paraId="7E237F0D" w14:textId="5B594309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27</w:t>
            </w:r>
          </w:p>
        </w:tc>
      </w:tr>
      <w:tr w:rsidR="00240900" w:rsidRPr="0020065F" w14:paraId="2086C7A6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000F4C9F" w14:textId="655E1CF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65FB1B98" w14:textId="6AE52082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Rubrobacter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1295" w:type="dxa"/>
            <w:vAlign w:val="center"/>
          </w:tcPr>
          <w:p w14:paraId="6D5E7A06" w14:textId="731D0E0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011</w:t>
            </w:r>
          </w:p>
        </w:tc>
        <w:tc>
          <w:tcPr>
            <w:tcW w:w="1204" w:type="dxa"/>
            <w:vAlign w:val="center"/>
          </w:tcPr>
          <w:p w14:paraId="5C7C1D8E" w14:textId="3CAF93C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53</w:t>
            </w:r>
          </w:p>
        </w:tc>
      </w:tr>
      <w:tr w:rsidR="00240900" w:rsidRPr="0020065F" w14:paraId="2BEF726F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6F3891B5" w14:textId="66897AA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683AB919" w14:textId="0A970BD8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Acidimicrobium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ferrooxidans</w:t>
            </w:r>
            <w:proofErr w:type="spellEnd"/>
          </w:p>
        </w:tc>
        <w:tc>
          <w:tcPr>
            <w:tcW w:w="1295" w:type="dxa"/>
            <w:vAlign w:val="center"/>
          </w:tcPr>
          <w:p w14:paraId="2FDBE719" w14:textId="5FAE15F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26</w:t>
            </w:r>
          </w:p>
        </w:tc>
        <w:tc>
          <w:tcPr>
            <w:tcW w:w="1204" w:type="dxa"/>
            <w:vAlign w:val="center"/>
          </w:tcPr>
          <w:p w14:paraId="223D7CF4" w14:textId="348D7CEC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06</w:t>
            </w:r>
          </w:p>
        </w:tc>
      </w:tr>
      <w:tr w:rsidR="00240900" w:rsidRPr="0020065F" w14:paraId="43A01EC6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56477289" w14:textId="43344E56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0E01E0AB" w14:textId="5E3F9DE9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Gordoni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rhizosphere</w:t>
            </w:r>
          </w:p>
        </w:tc>
        <w:tc>
          <w:tcPr>
            <w:tcW w:w="1295" w:type="dxa"/>
            <w:vAlign w:val="center"/>
          </w:tcPr>
          <w:p w14:paraId="7914AD00" w14:textId="4999DFFE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2620</w:t>
            </w:r>
          </w:p>
        </w:tc>
        <w:tc>
          <w:tcPr>
            <w:tcW w:w="1204" w:type="dxa"/>
            <w:vAlign w:val="center"/>
          </w:tcPr>
          <w:p w14:paraId="293DD1A3" w14:textId="2F32DFC7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699</w:t>
            </w:r>
          </w:p>
        </w:tc>
      </w:tr>
      <w:tr w:rsidR="00240900" w:rsidRPr="0020065F" w14:paraId="65BC567B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B49508E" w14:textId="48AE0D0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56A442E2" w14:textId="33DA7627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Demequina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aurantiaca</w:t>
            </w:r>
            <w:proofErr w:type="spellEnd"/>
          </w:p>
        </w:tc>
        <w:tc>
          <w:tcPr>
            <w:tcW w:w="1295" w:type="dxa"/>
            <w:vAlign w:val="center"/>
          </w:tcPr>
          <w:p w14:paraId="76A6CD23" w14:textId="5EF3958D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1.3933</w:t>
            </w:r>
          </w:p>
        </w:tc>
        <w:tc>
          <w:tcPr>
            <w:tcW w:w="1204" w:type="dxa"/>
            <w:vAlign w:val="center"/>
          </w:tcPr>
          <w:p w14:paraId="7818AD46" w14:textId="41BD24D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92</w:t>
            </w:r>
          </w:p>
        </w:tc>
      </w:tr>
      <w:tr w:rsidR="00240900" w:rsidRPr="0020065F" w14:paraId="79050141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602E0846" w14:textId="583608C6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61005D50" w14:textId="5FC01A80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Amycolatopsi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nigrescens</w:t>
            </w:r>
            <w:proofErr w:type="spellEnd"/>
          </w:p>
        </w:tc>
        <w:tc>
          <w:tcPr>
            <w:tcW w:w="1295" w:type="dxa"/>
            <w:vAlign w:val="center"/>
          </w:tcPr>
          <w:p w14:paraId="6608B7E0" w14:textId="67C580C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2709</w:t>
            </w:r>
          </w:p>
        </w:tc>
        <w:tc>
          <w:tcPr>
            <w:tcW w:w="1204" w:type="dxa"/>
            <w:vAlign w:val="center"/>
          </w:tcPr>
          <w:p w14:paraId="77830934" w14:textId="1EEA622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83</w:t>
            </w:r>
          </w:p>
        </w:tc>
      </w:tr>
      <w:tr w:rsidR="00240900" w:rsidRPr="0020065F" w14:paraId="3757CD64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140BD3B4" w14:textId="2BFB8838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24C56AF2" w14:textId="4B05233A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Saccharopolyspora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salina</w:t>
            </w:r>
            <w:proofErr w:type="spellEnd"/>
          </w:p>
        </w:tc>
        <w:tc>
          <w:tcPr>
            <w:tcW w:w="1295" w:type="dxa"/>
            <w:vAlign w:val="center"/>
          </w:tcPr>
          <w:p w14:paraId="44A4957D" w14:textId="1F2557F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898</w:t>
            </w:r>
          </w:p>
        </w:tc>
        <w:tc>
          <w:tcPr>
            <w:tcW w:w="1204" w:type="dxa"/>
            <w:vAlign w:val="center"/>
          </w:tcPr>
          <w:p w14:paraId="7907B280" w14:textId="76AB734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69</w:t>
            </w:r>
          </w:p>
        </w:tc>
      </w:tr>
      <w:tr w:rsidR="00240900" w:rsidRPr="0020065F" w14:paraId="0F3136A9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A9F637C" w14:textId="6BA5A295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5FB86489" w14:textId="47F80B1F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Lentze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liforniensis</w:t>
            </w:r>
            <w:proofErr w:type="spellEnd"/>
          </w:p>
        </w:tc>
        <w:tc>
          <w:tcPr>
            <w:tcW w:w="1295" w:type="dxa"/>
            <w:vAlign w:val="center"/>
          </w:tcPr>
          <w:p w14:paraId="3FF5D4EE" w14:textId="11CF730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8.0409</w:t>
            </w:r>
          </w:p>
        </w:tc>
        <w:tc>
          <w:tcPr>
            <w:tcW w:w="1204" w:type="dxa"/>
            <w:vAlign w:val="center"/>
          </w:tcPr>
          <w:p w14:paraId="54F67D49" w14:textId="5E7C104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680</w:t>
            </w:r>
          </w:p>
        </w:tc>
      </w:tr>
      <w:tr w:rsidR="00240900" w:rsidRPr="0020065F" w14:paraId="19E756CC" w14:textId="77777777" w:rsidTr="00142038">
        <w:trPr>
          <w:trHeight w:val="79"/>
          <w:jc w:val="center"/>
        </w:trPr>
        <w:tc>
          <w:tcPr>
            <w:tcW w:w="2835" w:type="dxa"/>
            <w:vMerge/>
            <w:vAlign w:val="center"/>
          </w:tcPr>
          <w:p w14:paraId="3EFA6533" w14:textId="4C5B30F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270928D9" w14:textId="07DBD505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tinocoralli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1295" w:type="dxa"/>
            <w:tcBorders>
              <w:bottom w:val="nil"/>
            </w:tcBorders>
            <w:vAlign w:val="center"/>
          </w:tcPr>
          <w:p w14:paraId="2570E613" w14:textId="1787E3F4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vAlign w:val="center"/>
          </w:tcPr>
          <w:p w14:paraId="77372730" w14:textId="5340D7E3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09</w:t>
            </w:r>
          </w:p>
        </w:tc>
      </w:tr>
      <w:tr w:rsidR="00240900" w:rsidRPr="0020065F" w14:paraId="43838433" w14:textId="77777777" w:rsidTr="0014203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BE0B0DE" w14:textId="6171E02C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25EE2B69" w14:textId="799B2FF9" w:rsidR="00240900" w:rsidRPr="0020065F" w:rsidRDefault="00240900" w:rsidP="00FE20FA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Microbacter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xinjiangensis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3D04313D" w14:textId="518C540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vAlign w:val="center"/>
          </w:tcPr>
          <w:p w14:paraId="64E1BFAF" w14:textId="0F7F5740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76</w:t>
            </w:r>
          </w:p>
        </w:tc>
      </w:tr>
      <w:tr w:rsidR="00240900" w:rsidRPr="0020065F" w14:paraId="493EC98D" w14:textId="77777777" w:rsidTr="00093A1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1AF82C" w14:textId="7095865E" w:rsidR="00240900" w:rsidRPr="0020065F" w:rsidRDefault="00240900" w:rsidP="00FE20FA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35AF7FC9" w14:textId="3350C7CC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Prosthecobacter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vAlign w:val="center"/>
          </w:tcPr>
          <w:p w14:paraId="28C606A8" w14:textId="3D0DBC7E" w:rsidR="00240900" w:rsidRPr="0020065F" w:rsidRDefault="00240900" w:rsidP="00FE20FA">
            <w:pPr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03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4FFA1D31" w14:textId="53051061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67</w:t>
            </w:r>
          </w:p>
        </w:tc>
      </w:tr>
      <w:tr w:rsidR="00240900" w:rsidRPr="0020065F" w14:paraId="6CE3D1FE" w14:textId="77777777" w:rsidTr="00093A18">
        <w:trPr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45933DD8" w14:textId="4E1BDC28" w:rsidR="00240900" w:rsidRPr="0020065F" w:rsidRDefault="00240900" w:rsidP="00FE20FA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CB85279" w14:textId="5FFF55FA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Luteolibacter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algae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0640BEFB" w14:textId="61925061" w:rsidR="00240900" w:rsidRPr="0020065F" w:rsidRDefault="00240900" w:rsidP="00FE20FA">
            <w:pPr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69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CEB608C" w14:textId="45227D0B" w:rsidR="00240900" w:rsidRPr="0020065F" w:rsidRDefault="00240900" w:rsidP="00FE20FA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45</w:t>
            </w:r>
          </w:p>
        </w:tc>
      </w:tr>
      <w:tr w:rsidR="00240900" w:rsidRPr="0020065F" w14:paraId="3333171F" w14:textId="77777777" w:rsidTr="00093A18">
        <w:trPr>
          <w:jc w:val="center"/>
        </w:trPr>
        <w:tc>
          <w:tcPr>
            <w:tcW w:w="2835" w:type="dxa"/>
            <w:vMerge/>
            <w:tcBorders>
              <w:top w:val="nil"/>
              <w:bottom w:val="nil"/>
            </w:tcBorders>
            <w:vAlign w:val="center"/>
          </w:tcPr>
          <w:p w14:paraId="0427915B" w14:textId="1DD9D8C1" w:rsidR="00240900" w:rsidRPr="0020065F" w:rsidRDefault="00240900" w:rsidP="0024090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CFFF286" w14:textId="4FCC0A2E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Rubritalea</w:t>
            </w:r>
            <w:proofErr w:type="spellEnd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 tangerine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0207EDCD" w14:textId="61AF608C" w:rsidR="00240900" w:rsidRPr="0020065F" w:rsidRDefault="00240900" w:rsidP="00240900">
            <w:pPr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9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53A9357" w14:textId="2017D2E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84</w:t>
            </w:r>
          </w:p>
        </w:tc>
      </w:tr>
      <w:tr w:rsidR="00240900" w:rsidRPr="0020065F" w14:paraId="6DB92138" w14:textId="77777777" w:rsidTr="00093A18">
        <w:trPr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DDF6BB" w14:textId="495D1F02" w:rsidR="00240900" w:rsidRPr="0020065F" w:rsidRDefault="00240900" w:rsidP="00240900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4C4F2C50" w14:textId="723F465A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elagicoccu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croceus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1463E4BD" w14:textId="007ADCD1" w:rsidR="00240900" w:rsidRPr="0020065F" w:rsidRDefault="00240900" w:rsidP="00240900">
            <w:pPr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2635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574ADACF" w14:textId="0475E39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36</w:t>
            </w:r>
          </w:p>
        </w:tc>
      </w:tr>
      <w:tr w:rsidR="00240900" w:rsidRPr="0020065F" w14:paraId="4D17DA3A" w14:textId="77777777" w:rsidTr="00093A1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164C2A7D" w14:textId="4DD4EDA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0306C0DA" w14:textId="7CAD26E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Salinivibrio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budaii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35210A97" w14:textId="19B98D7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69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4FA020D1" w14:textId="7E73B35D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54</w:t>
            </w:r>
          </w:p>
        </w:tc>
      </w:tr>
      <w:tr w:rsidR="00240900" w:rsidRPr="0020065F" w14:paraId="3B626C0C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76720D8D" w14:textId="5B4F945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107EC2FA" w14:textId="5E30022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Pelobacter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carbinolicus</w:t>
            </w:r>
            <w:proofErr w:type="spellEnd"/>
          </w:p>
        </w:tc>
        <w:tc>
          <w:tcPr>
            <w:tcW w:w="1295" w:type="dxa"/>
            <w:vAlign w:val="center"/>
          </w:tcPr>
          <w:p w14:paraId="6A0AA1E5" w14:textId="72CF9AC2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4.6457</w:t>
            </w:r>
          </w:p>
        </w:tc>
        <w:tc>
          <w:tcPr>
            <w:tcW w:w="1204" w:type="dxa"/>
            <w:vAlign w:val="center"/>
          </w:tcPr>
          <w:p w14:paraId="34F1CD6C" w14:textId="217109B4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76</w:t>
            </w:r>
          </w:p>
        </w:tc>
      </w:tr>
      <w:tr w:rsidR="00240900" w:rsidRPr="0020065F" w14:paraId="67D6E666" w14:textId="77777777" w:rsidTr="00FE20FA">
        <w:trPr>
          <w:jc w:val="center"/>
        </w:trPr>
        <w:tc>
          <w:tcPr>
            <w:tcW w:w="2835" w:type="dxa"/>
            <w:vMerge/>
            <w:vAlign w:val="center"/>
          </w:tcPr>
          <w:p w14:paraId="4CA92D56" w14:textId="16F9A02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113D296A" w14:textId="7777777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Candidatus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Blochmannia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castaneus</w:t>
            </w:r>
            <w:proofErr w:type="spellEnd"/>
          </w:p>
        </w:tc>
        <w:tc>
          <w:tcPr>
            <w:tcW w:w="1295" w:type="dxa"/>
            <w:vAlign w:val="center"/>
          </w:tcPr>
          <w:p w14:paraId="726A93EF" w14:textId="7777777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5168</w:t>
            </w:r>
          </w:p>
        </w:tc>
        <w:tc>
          <w:tcPr>
            <w:tcW w:w="1204" w:type="dxa"/>
            <w:vAlign w:val="center"/>
          </w:tcPr>
          <w:p w14:paraId="7DBA1C26" w14:textId="7777777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51</w:t>
            </w:r>
          </w:p>
        </w:tc>
      </w:tr>
      <w:tr w:rsidR="00240900" w:rsidRPr="0020065F" w14:paraId="1C01F1A5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541C19F8" w14:textId="0181988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551D3269" w14:textId="5D383A1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Marinobacter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arcticus</w:t>
            </w:r>
            <w:proofErr w:type="spellEnd"/>
          </w:p>
        </w:tc>
        <w:tc>
          <w:tcPr>
            <w:tcW w:w="1295" w:type="dxa"/>
            <w:vAlign w:val="center"/>
          </w:tcPr>
          <w:p w14:paraId="5C23C587" w14:textId="511A18C4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5350</w:t>
            </w:r>
          </w:p>
        </w:tc>
        <w:tc>
          <w:tcPr>
            <w:tcW w:w="1204" w:type="dxa"/>
            <w:vAlign w:val="center"/>
          </w:tcPr>
          <w:p w14:paraId="635DAEA6" w14:textId="7134F3D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48</w:t>
            </w:r>
          </w:p>
        </w:tc>
      </w:tr>
      <w:tr w:rsidR="00240900" w:rsidRPr="0020065F" w14:paraId="676FF224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7DA5AD62" w14:textId="63C5AB9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57F98EF2" w14:textId="447174E5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Ehrlichia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ovina</w:t>
            </w:r>
            <w:proofErr w:type="spellEnd"/>
          </w:p>
        </w:tc>
        <w:tc>
          <w:tcPr>
            <w:tcW w:w="1295" w:type="dxa"/>
            <w:vAlign w:val="center"/>
          </w:tcPr>
          <w:p w14:paraId="1BEDCDFB" w14:textId="4F9E606A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7308</w:t>
            </w:r>
          </w:p>
        </w:tc>
        <w:tc>
          <w:tcPr>
            <w:tcW w:w="1204" w:type="dxa"/>
            <w:vAlign w:val="center"/>
          </w:tcPr>
          <w:p w14:paraId="0D03D786" w14:textId="09E59994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04</w:t>
            </w:r>
          </w:p>
        </w:tc>
      </w:tr>
      <w:tr w:rsidR="00240900" w:rsidRPr="0020065F" w14:paraId="6D2C143E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7956C47" w14:textId="3154A84F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A67B0F1" w14:textId="17DB8ED5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Desulfonautic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utotrophicus</w:t>
            </w:r>
            <w:proofErr w:type="spellEnd"/>
          </w:p>
        </w:tc>
        <w:tc>
          <w:tcPr>
            <w:tcW w:w="1295" w:type="dxa"/>
            <w:vAlign w:val="center"/>
          </w:tcPr>
          <w:p w14:paraId="06FBDC87" w14:textId="5D034FFA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3449</w:t>
            </w:r>
          </w:p>
        </w:tc>
        <w:tc>
          <w:tcPr>
            <w:tcW w:w="1204" w:type="dxa"/>
            <w:vAlign w:val="center"/>
          </w:tcPr>
          <w:p w14:paraId="0747EBC2" w14:textId="6320186A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43</w:t>
            </w:r>
          </w:p>
        </w:tc>
      </w:tr>
      <w:tr w:rsidR="00240900" w:rsidRPr="0020065F" w14:paraId="4D759A9F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CFF29A8" w14:textId="17C9A59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23EDE0EF" w14:textId="405326C7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Halomonas</w:t>
            </w:r>
            <w:proofErr w:type="spellEnd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neptunia</w:t>
            </w:r>
            <w:proofErr w:type="spellEnd"/>
          </w:p>
        </w:tc>
        <w:tc>
          <w:tcPr>
            <w:tcW w:w="1295" w:type="dxa"/>
            <w:vAlign w:val="center"/>
          </w:tcPr>
          <w:p w14:paraId="77DAFA07" w14:textId="51036F5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5958</w:t>
            </w:r>
          </w:p>
        </w:tc>
        <w:tc>
          <w:tcPr>
            <w:tcW w:w="1204" w:type="dxa"/>
            <w:vAlign w:val="center"/>
          </w:tcPr>
          <w:p w14:paraId="26B6CA24" w14:textId="0BD34EA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15</w:t>
            </w:r>
          </w:p>
        </w:tc>
      </w:tr>
      <w:tr w:rsidR="00240900" w:rsidRPr="0020065F" w14:paraId="01535791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E9A8E6C" w14:textId="2DE2188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A56A238" w14:textId="09C21112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ulfurimona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aralvinellae</w:t>
            </w:r>
            <w:proofErr w:type="spellEnd"/>
          </w:p>
        </w:tc>
        <w:tc>
          <w:tcPr>
            <w:tcW w:w="1295" w:type="dxa"/>
            <w:vAlign w:val="center"/>
          </w:tcPr>
          <w:p w14:paraId="789A2824" w14:textId="75158D5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590</w:t>
            </w:r>
          </w:p>
        </w:tc>
        <w:tc>
          <w:tcPr>
            <w:tcW w:w="1204" w:type="dxa"/>
            <w:vAlign w:val="center"/>
          </w:tcPr>
          <w:p w14:paraId="4D02D933" w14:textId="56DB5BF4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38</w:t>
            </w:r>
          </w:p>
        </w:tc>
      </w:tr>
      <w:tr w:rsidR="00240900" w:rsidRPr="0020065F" w14:paraId="347CEC24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6B9DEAD7" w14:textId="55D3ACE3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24472481" w14:textId="00961BC9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Moritell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japonica</w:t>
            </w:r>
          </w:p>
        </w:tc>
        <w:tc>
          <w:tcPr>
            <w:tcW w:w="1295" w:type="dxa"/>
            <w:vAlign w:val="center"/>
          </w:tcPr>
          <w:p w14:paraId="58504001" w14:textId="19B48DA4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5238</w:t>
            </w:r>
          </w:p>
        </w:tc>
        <w:tc>
          <w:tcPr>
            <w:tcW w:w="1204" w:type="dxa"/>
            <w:vAlign w:val="center"/>
          </w:tcPr>
          <w:p w14:paraId="19B449B9" w14:textId="3EAA9915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30</w:t>
            </w:r>
          </w:p>
        </w:tc>
      </w:tr>
      <w:tr w:rsidR="00240900" w:rsidRPr="0020065F" w14:paraId="22CBF3D6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7B2B664C" w14:textId="349C62FF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B006B98" w14:textId="1C46D176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Desulfovibrio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butyratiphilus</w:t>
            </w:r>
            <w:proofErr w:type="spellEnd"/>
          </w:p>
        </w:tc>
        <w:tc>
          <w:tcPr>
            <w:tcW w:w="1295" w:type="dxa"/>
            <w:vAlign w:val="center"/>
          </w:tcPr>
          <w:p w14:paraId="6A2C74F7" w14:textId="63DE5DE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52.7361</w:t>
            </w:r>
          </w:p>
        </w:tc>
        <w:tc>
          <w:tcPr>
            <w:tcW w:w="1204" w:type="dxa"/>
            <w:vAlign w:val="center"/>
          </w:tcPr>
          <w:p w14:paraId="46902443" w14:textId="64C45B8D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70</w:t>
            </w:r>
          </w:p>
        </w:tc>
      </w:tr>
      <w:tr w:rsidR="00240900" w:rsidRPr="0020065F" w14:paraId="603E1B5E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20BB21CC" w14:textId="6E8EA50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60C43A2" w14:textId="35F51520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phingomona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insulae</w:t>
            </w:r>
            <w:proofErr w:type="spellEnd"/>
          </w:p>
        </w:tc>
        <w:tc>
          <w:tcPr>
            <w:tcW w:w="1295" w:type="dxa"/>
            <w:vAlign w:val="center"/>
          </w:tcPr>
          <w:p w14:paraId="5F8B845A" w14:textId="16383F0D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5304</w:t>
            </w:r>
          </w:p>
        </w:tc>
        <w:tc>
          <w:tcPr>
            <w:tcW w:w="1204" w:type="dxa"/>
            <w:vAlign w:val="center"/>
          </w:tcPr>
          <w:p w14:paraId="06615D1F" w14:textId="06D781B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90</w:t>
            </w:r>
          </w:p>
        </w:tc>
      </w:tr>
      <w:tr w:rsidR="00240900" w:rsidRPr="0020065F" w14:paraId="534F5A9A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1EA1B7C8" w14:textId="715D056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3D142569" w14:textId="1DE58FDA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Rhodobacter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pigmentum</w:t>
            </w:r>
            <w:proofErr w:type="spellEnd"/>
          </w:p>
        </w:tc>
        <w:tc>
          <w:tcPr>
            <w:tcW w:w="1295" w:type="dxa"/>
            <w:vAlign w:val="center"/>
          </w:tcPr>
          <w:p w14:paraId="48EBF7FF" w14:textId="0ACC6D53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3503</w:t>
            </w:r>
          </w:p>
        </w:tc>
        <w:tc>
          <w:tcPr>
            <w:tcW w:w="1204" w:type="dxa"/>
            <w:vAlign w:val="center"/>
          </w:tcPr>
          <w:p w14:paraId="1F95DD16" w14:textId="5F8AB56F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84</w:t>
            </w:r>
          </w:p>
        </w:tc>
      </w:tr>
      <w:tr w:rsidR="00240900" w:rsidRPr="0020065F" w14:paraId="4FFFCE69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2EB23EC8" w14:textId="18A646B9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071F40F9" w14:textId="51B6DB47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Desulfomonile</w:t>
            </w:r>
            <w:proofErr w:type="spellEnd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tiedjei</w:t>
            </w:r>
            <w:proofErr w:type="spellEnd"/>
          </w:p>
        </w:tc>
        <w:tc>
          <w:tcPr>
            <w:tcW w:w="1295" w:type="dxa"/>
            <w:vAlign w:val="center"/>
          </w:tcPr>
          <w:p w14:paraId="550C3A6A" w14:textId="6F070CD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2670</w:t>
            </w:r>
          </w:p>
        </w:tc>
        <w:tc>
          <w:tcPr>
            <w:tcW w:w="1204" w:type="dxa"/>
            <w:vAlign w:val="center"/>
          </w:tcPr>
          <w:p w14:paraId="5129E9EB" w14:textId="7C851422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92</w:t>
            </w:r>
          </w:p>
        </w:tc>
      </w:tr>
      <w:tr w:rsidR="00240900" w:rsidRPr="0020065F" w14:paraId="104C3EA7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083E649" w14:textId="3DF3E12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1F264421" w14:textId="4BD4C9FE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Inquilin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ginsengisoli</w:t>
            </w:r>
            <w:proofErr w:type="spellEnd"/>
          </w:p>
        </w:tc>
        <w:tc>
          <w:tcPr>
            <w:tcW w:w="1295" w:type="dxa"/>
            <w:vAlign w:val="center"/>
          </w:tcPr>
          <w:p w14:paraId="1A107604" w14:textId="3D55E48C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5.1019</w:t>
            </w:r>
          </w:p>
        </w:tc>
        <w:tc>
          <w:tcPr>
            <w:tcW w:w="1204" w:type="dxa"/>
            <w:vAlign w:val="center"/>
          </w:tcPr>
          <w:p w14:paraId="048C2AA2" w14:textId="232DAF72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725</w:t>
            </w:r>
          </w:p>
        </w:tc>
      </w:tr>
      <w:tr w:rsidR="00240900" w:rsidRPr="0020065F" w14:paraId="1A056019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C2C5E86" w14:textId="5010722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5D331C9C" w14:textId="75B5FED9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Gallibacter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melopsittaci</w:t>
            </w:r>
            <w:proofErr w:type="spellEnd"/>
          </w:p>
        </w:tc>
        <w:tc>
          <w:tcPr>
            <w:tcW w:w="1295" w:type="dxa"/>
            <w:vAlign w:val="center"/>
          </w:tcPr>
          <w:p w14:paraId="0CDD7606" w14:textId="61FED14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4.3891</w:t>
            </w:r>
          </w:p>
        </w:tc>
        <w:tc>
          <w:tcPr>
            <w:tcW w:w="1204" w:type="dxa"/>
            <w:vAlign w:val="center"/>
          </w:tcPr>
          <w:p w14:paraId="2705867E" w14:textId="07AE7F5C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48</w:t>
            </w:r>
          </w:p>
        </w:tc>
      </w:tr>
      <w:tr w:rsidR="00240900" w:rsidRPr="0020065F" w14:paraId="3F4775D4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0DA2A50D" w14:textId="21F705E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33A2909B" w14:textId="12D9C679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Rhodobacter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gluconicum</w:t>
            </w:r>
            <w:proofErr w:type="spellEnd"/>
          </w:p>
        </w:tc>
        <w:tc>
          <w:tcPr>
            <w:tcW w:w="1295" w:type="dxa"/>
            <w:vAlign w:val="center"/>
          </w:tcPr>
          <w:p w14:paraId="7E925C94" w14:textId="479FC05C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314</w:t>
            </w:r>
          </w:p>
        </w:tc>
        <w:tc>
          <w:tcPr>
            <w:tcW w:w="1204" w:type="dxa"/>
            <w:vAlign w:val="center"/>
          </w:tcPr>
          <w:p w14:paraId="4FF6848A" w14:textId="56A3704C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10</w:t>
            </w:r>
          </w:p>
        </w:tc>
      </w:tr>
      <w:tr w:rsidR="00240900" w:rsidRPr="0020065F" w14:paraId="3AE517D6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9E72A6B" w14:textId="1CA92A75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4532C5A" w14:textId="4E3EEC74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phingomona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melonis</w:t>
            </w:r>
            <w:proofErr w:type="spellEnd"/>
          </w:p>
        </w:tc>
        <w:tc>
          <w:tcPr>
            <w:tcW w:w="1295" w:type="dxa"/>
            <w:vAlign w:val="center"/>
          </w:tcPr>
          <w:p w14:paraId="45D95E99" w14:textId="5F02073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5754</w:t>
            </w:r>
          </w:p>
        </w:tc>
        <w:tc>
          <w:tcPr>
            <w:tcW w:w="1204" w:type="dxa"/>
            <w:vAlign w:val="center"/>
          </w:tcPr>
          <w:p w14:paraId="3F0EEE9F" w14:textId="6BDAAF9A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66</w:t>
            </w:r>
          </w:p>
        </w:tc>
      </w:tr>
      <w:tr w:rsidR="00240900" w:rsidRPr="0020065F" w14:paraId="610A1BD5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20FA2CBB" w14:textId="20CE9A4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3892CBF7" w14:textId="0057C4AB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alinivibrio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1295" w:type="dxa"/>
            <w:vAlign w:val="center"/>
          </w:tcPr>
          <w:p w14:paraId="72A787E3" w14:textId="4220878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4068</w:t>
            </w:r>
          </w:p>
        </w:tc>
        <w:tc>
          <w:tcPr>
            <w:tcW w:w="1204" w:type="dxa"/>
            <w:vAlign w:val="center"/>
          </w:tcPr>
          <w:p w14:paraId="20150268" w14:textId="74FBEA62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16</w:t>
            </w:r>
          </w:p>
        </w:tc>
      </w:tr>
      <w:tr w:rsidR="00240900" w:rsidRPr="0020065F" w14:paraId="48AD3659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D112832" w14:textId="310266F9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563FE6E5" w14:textId="6317A9B9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Mannheimi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viae</w:t>
            </w:r>
            <w:proofErr w:type="spellEnd"/>
          </w:p>
        </w:tc>
        <w:tc>
          <w:tcPr>
            <w:tcW w:w="1295" w:type="dxa"/>
            <w:vAlign w:val="center"/>
          </w:tcPr>
          <w:p w14:paraId="6C89CC22" w14:textId="1DD71712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7226</w:t>
            </w:r>
          </w:p>
        </w:tc>
        <w:tc>
          <w:tcPr>
            <w:tcW w:w="1204" w:type="dxa"/>
            <w:vAlign w:val="center"/>
          </w:tcPr>
          <w:p w14:paraId="7D693899" w14:textId="5F9CC07D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82</w:t>
            </w:r>
          </w:p>
        </w:tc>
      </w:tr>
      <w:tr w:rsidR="00240900" w:rsidRPr="0020065F" w14:paraId="2521A109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5743A8D9" w14:textId="4435209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59B16E16" w14:textId="1343551C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Desulfovibrio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uneatus</w:t>
            </w:r>
            <w:proofErr w:type="spellEnd"/>
          </w:p>
        </w:tc>
        <w:tc>
          <w:tcPr>
            <w:tcW w:w="1295" w:type="dxa"/>
            <w:vAlign w:val="center"/>
          </w:tcPr>
          <w:p w14:paraId="06D9395B" w14:textId="7777777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567A1918" w14:textId="1924CEF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79</w:t>
            </w:r>
          </w:p>
        </w:tc>
      </w:tr>
      <w:tr w:rsidR="00240900" w:rsidRPr="0020065F" w14:paraId="21FCA6C7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577A73F" w14:textId="4531362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A57E95D" w14:textId="579E23FA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Hyphomona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hirschiana</w:t>
            </w:r>
            <w:proofErr w:type="spellEnd"/>
          </w:p>
        </w:tc>
        <w:tc>
          <w:tcPr>
            <w:tcW w:w="1295" w:type="dxa"/>
            <w:vAlign w:val="center"/>
          </w:tcPr>
          <w:p w14:paraId="29A06795" w14:textId="68D700FD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49</w:t>
            </w:r>
          </w:p>
        </w:tc>
        <w:tc>
          <w:tcPr>
            <w:tcW w:w="1204" w:type="dxa"/>
            <w:vAlign w:val="center"/>
          </w:tcPr>
          <w:p w14:paraId="09B28DF5" w14:textId="1B4DDB94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71</w:t>
            </w:r>
          </w:p>
        </w:tc>
      </w:tr>
      <w:tr w:rsidR="00240900" w:rsidRPr="0020065F" w14:paraId="529A173F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173B3C47" w14:textId="0BF7271A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56843639" w14:textId="199B829D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ndidat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Liberibacter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olanacearum</w:t>
            </w:r>
            <w:proofErr w:type="spellEnd"/>
          </w:p>
        </w:tc>
        <w:tc>
          <w:tcPr>
            <w:tcW w:w="1295" w:type="dxa"/>
            <w:vAlign w:val="center"/>
          </w:tcPr>
          <w:p w14:paraId="29211F05" w14:textId="7DEE7D8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151</w:t>
            </w:r>
          </w:p>
        </w:tc>
        <w:tc>
          <w:tcPr>
            <w:tcW w:w="1204" w:type="dxa"/>
            <w:vAlign w:val="center"/>
          </w:tcPr>
          <w:p w14:paraId="76AFD562" w14:textId="415187B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72</w:t>
            </w:r>
          </w:p>
        </w:tc>
      </w:tr>
      <w:tr w:rsidR="00240900" w:rsidRPr="0020065F" w14:paraId="46547139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E5E6E3E" w14:textId="23A3B503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7B81DF5" w14:textId="7EAA8839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Desulfovibrio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frigidus</w:t>
            </w:r>
            <w:proofErr w:type="spellEnd"/>
          </w:p>
        </w:tc>
        <w:tc>
          <w:tcPr>
            <w:tcW w:w="1295" w:type="dxa"/>
            <w:vAlign w:val="center"/>
          </w:tcPr>
          <w:p w14:paraId="7D622D3F" w14:textId="7777777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3A6EC3A5" w14:textId="6F38E87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81</w:t>
            </w:r>
          </w:p>
        </w:tc>
      </w:tr>
      <w:tr w:rsidR="00240900" w:rsidRPr="0020065F" w14:paraId="6930772E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556A30A" w14:textId="5A640024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27B990EC" w14:textId="54E9020F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inetobacter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arvus</w:t>
            </w:r>
            <w:proofErr w:type="spellEnd"/>
          </w:p>
        </w:tc>
        <w:tc>
          <w:tcPr>
            <w:tcW w:w="1295" w:type="dxa"/>
            <w:vAlign w:val="center"/>
          </w:tcPr>
          <w:p w14:paraId="14F982DB" w14:textId="0A00E44D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984</w:t>
            </w:r>
          </w:p>
        </w:tc>
        <w:tc>
          <w:tcPr>
            <w:tcW w:w="1204" w:type="dxa"/>
            <w:vAlign w:val="center"/>
          </w:tcPr>
          <w:p w14:paraId="431DCC39" w14:textId="5F431232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48</w:t>
            </w:r>
          </w:p>
        </w:tc>
      </w:tr>
      <w:tr w:rsidR="00240900" w:rsidRPr="0020065F" w14:paraId="79146605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B2CE854" w14:textId="49664CE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4D9A3E6" w14:textId="37EC4A13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Roseomona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lacus</w:t>
            </w:r>
          </w:p>
        </w:tc>
        <w:tc>
          <w:tcPr>
            <w:tcW w:w="1295" w:type="dxa"/>
            <w:vAlign w:val="center"/>
          </w:tcPr>
          <w:p w14:paraId="6C719009" w14:textId="7EE28CDF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3080</w:t>
            </w:r>
          </w:p>
        </w:tc>
        <w:tc>
          <w:tcPr>
            <w:tcW w:w="1204" w:type="dxa"/>
            <w:vAlign w:val="center"/>
          </w:tcPr>
          <w:p w14:paraId="5BAF8F2C" w14:textId="54433C4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97</w:t>
            </w:r>
          </w:p>
        </w:tc>
      </w:tr>
      <w:tr w:rsidR="00240900" w:rsidRPr="0020065F" w14:paraId="17E53973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5F47ABC" w14:textId="74A216D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7F15513D" w14:textId="0B1ABAFA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Marinobacter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squalenivorans</w:t>
            </w:r>
            <w:proofErr w:type="spellEnd"/>
          </w:p>
        </w:tc>
        <w:tc>
          <w:tcPr>
            <w:tcW w:w="1295" w:type="dxa"/>
            <w:vAlign w:val="center"/>
          </w:tcPr>
          <w:p w14:paraId="6FDA9448" w14:textId="1B83C182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1376</w:t>
            </w:r>
          </w:p>
        </w:tc>
        <w:tc>
          <w:tcPr>
            <w:tcW w:w="1204" w:type="dxa"/>
            <w:vAlign w:val="center"/>
          </w:tcPr>
          <w:p w14:paraId="2F778991" w14:textId="28A3484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06</w:t>
            </w:r>
          </w:p>
        </w:tc>
      </w:tr>
      <w:tr w:rsidR="00240900" w:rsidRPr="0020065F" w14:paraId="4233282E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512C69CA" w14:textId="0953CBF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2FE35BAD" w14:textId="2BED04FF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Klebsiell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granulomatis</w:t>
            </w:r>
            <w:proofErr w:type="spellEnd"/>
          </w:p>
        </w:tc>
        <w:tc>
          <w:tcPr>
            <w:tcW w:w="1295" w:type="dxa"/>
            <w:vAlign w:val="center"/>
          </w:tcPr>
          <w:p w14:paraId="4040C7E6" w14:textId="7777777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1041AA69" w14:textId="3EE5739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10</w:t>
            </w:r>
          </w:p>
        </w:tc>
      </w:tr>
      <w:tr w:rsidR="00240900" w:rsidRPr="0020065F" w14:paraId="3206953D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6647C08D" w14:textId="6EC3A41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69B2D97B" w14:textId="75D9F5B6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Azospirillum</w:t>
            </w:r>
            <w:proofErr w:type="spellEnd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</w:rPr>
              <w:t>halopraeferens</w:t>
            </w:r>
            <w:proofErr w:type="spellEnd"/>
          </w:p>
        </w:tc>
        <w:tc>
          <w:tcPr>
            <w:tcW w:w="1295" w:type="dxa"/>
            <w:vAlign w:val="center"/>
          </w:tcPr>
          <w:p w14:paraId="0D4E31FB" w14:textId="7777777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0BE02C0D" w14:textId="45B4323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83</w:t>
            </w:r>
          </w:p>
        </w:tc>
      </w:tr>
      <w:tr w:rsidR="00240900" w:rsidRPr="0020065F" w14:paraId="2749B875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BE977B1" w14:textId="627B8B8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76A1AB2C" w14:textId="33DE8EED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Erwini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sidii</w:t>
            </w:r>
            <w:proofErr w:type="spellEnd"/>
          </w:p>
        </w:tc>
        <w:tc>
          <w:tcPr>
            <w:tcW w:w="1295" w:type="dxa"/>
            <w:tcBorders>
              <w:bottom w:val="nil"/>
            </w:tcBorders>
            <w:vAlign w:val="center"/>
          </w:tcPr>
          <w:p w14:paraId="3330AA26" w14:textId="7777777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6CFC54AF" w14:textId="7C1DFA14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18</w:t>
            </w:r>
          </w:p>
        </w:tc>
      </w:tr>
      <w:tr w:rsidR="00240900" w:rsidRPr="0020065F" w14:paraId="35510B4B" w14:textId="77777777" w:rsidTr="0014203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1C49356" w14:textId="38A5A83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7D551983" w14:textId="2AD9C218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errati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entomophila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44C0BD89" w14:textId="7EF7D56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5656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31340FDB" w14:textId="04C2C39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613</w:t>
            </w:r>
          </w:p>
        </w:tc>
      </w:tr>
      <w:tr w:rsidR="00240900" w:rsidRPr="0020065F" w14:paraId="17EB63EB" w14:textId="77777777" w:rsidTr="00240900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51E6A642" w14:textId="296FF7F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88501EE" w14:textId="4789302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sz w:val="20"/>
                <w:szCs w:val="20"/>
                <w:lang w:val="en-US"/>
              </w:rPr>
              <w:t>Anaeroplasma</w:t>
            </w:r>
            <w:proofErr w:type="spellEnd"/>
            <w:r w:rsidRPr="0020065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sz w:val="20"/>
                <w:szCs w:val="20"/>
                <w:lang w:val="en-US"/>
              </w:rPr>
              <w:t>abactoclasticum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41A7B3AB" w14:textId="75090515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561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9A48767" w14:textId="7614EA5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80</w:t>
            </w:r>
          </w:p>
        </w:tc>
      </w:tr>
      <w:tr w:rsidR="00240900" w:rsidRPr="0020065F" w14:paraId="313B61C3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6D17BCF9" w14:textId="7B6752F3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2B9891A" w14:textId="41A3AF12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Anaeroplasma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varium</w:t>
            </w:r>
            <w:proofErr w:type="spellEnd"/>
          </w:p>
        </w:tc>
        <w:tc>
          <w:tcPr>
            <w:tcW w:w="1295" w:type="dxa"/>
            <w:vAlign w:val="center"/>
          </w:tcPr>
          <w:p w14:paraId="62CD92F8" w14:textId="3F80296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5937</w:t>
            </w:r>
          </w:p>
        </w:tc>
        <w:tc>
          <w:tcPr>
            <w:tcW w:w="1204" w:type="dxa"/>
            <w:vAlign w:val="center"/>
          </w:tcPr>
          <w:p w14:paraId="038C1CD9" w14:textId="32C1CC95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823</w:t>
            </w:r>
          </w:p>
        </w:tc>
      </w:tr>
      <w:tr w:rsidR="00240900" w:rsidRPr="0020065F" w14:paraId="78748B73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6EAF638C" w14:textId="121DE24D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598AD2E4" w14:textId="0B97C0C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Candidatu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hytoplasma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graminis</w:t>
            </w:r>
            <w:proofErr w:type="spellEnd"/>
          </w:p>
        </w:tc>
        <w:tc>
          <w:tcPr>
            <w:tcW w:w="1295" w:type="dxa"/>
            <w:tcBorders>
              <w:bottom w:val="nil"/>
            </w:tcBorders>
            <w:vAlign w:val="center"/>
          </w:tcPr>
          <w:p w14:paraId="3DC9575C" w14:textId="57CBF06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5.0468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702938CA" w14:textId="45D1A1C3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59</w:t>
            </w:r>
          </w:p>
        </w:tc>
      </w:tr>
      <w:tr w:rsidR="00240900" w:rsidRPr="0020065F" w14:paraId="1FFFAF31" w14:textId="77777777" w:rsidTr="0014203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26DD848F" w14:textId="1F7F588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1B332756" w14:textId="196C122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Mesoplasma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entomophilum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1478C95D" w14:textId="62012095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2.3675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78D1B452" w14:textId="604BD9B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87</w:t>
            </w:r>
          </w:p>
        </w:tc>
      </w:tr>
      <w:tr w:rsidR="00240900" w:rsidRPr="0020065F" w14:paraId="4FD1AB6D" w14:textId="77777777" w:rsidTr="00240900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2EF0B8F4" w14:textId="5848289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 w:themeColor="text1"/>
                <w:sz w:val="20"/>
                <w:szCs w:val="20"/>
                <w:shd w:val="clear" w:color="auto" w:fill="FFFFFF"/>
              </w:rPr>
              <w:t>Thermotogae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97F7EB3" w14:textId="63493889" w:rsidR="00240900" w:rsidRPr="0020065F" w:rsidRDefault="00240900" w:rsidP="00240900">
            <w:pPr>
              <w:spacing w:line="360" w:lineRule="auto"/>
              <w:rPr>
                <w:rFonts w:ascii="Palatino Linotype" w:eastAsiaTheme="minorHAnsi" w:hAnsi="Palatino Linotype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Fervidobacter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gondwanense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1B2C532D" w14:textId="0B0AD543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3.3158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0E7F9707" w14:textId="39A417A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494</w:t>
            </w:r>
          </w:p>
        </w:tc>
      </w:tr>
      <w:tr w:rsidR="00240900" w:rsidRPr="0020065F" w14:paraId="1C96FA00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490460DE" w14:textId="22930F3B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804F7D2" w14:textId="7AF85677" w:rsidR="00240900" w:rsidRPr="0020065F" w:rsidRDefault="00240900" w:rsidP="00240900">
            <w:pPr>
              <w:spacing w:line="360" w:lineRule="auto"/>
              <w:rPr>
                <w:rFonts w:ascii="Palatino Linotype" w:eastAsiaTheme="minorHAnsi" w:hAnsi="Palatino Linotype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Marinitog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iezophile</w:t>
            </w:r>
            <w:proofErr w:type="spellEnd"/>
          </w:p>
        </w:tc>
        <w:tc>
          <w:tcPr>
            <w:tcW w:w="1295" w:type="dxa"/>
            <w:vAlign w:val="center"/>
          </w:tcPr>
          <w:p w14:paraId="01A3FE99" w14:textId="241A0A3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14</w:t>
            </w:r>
          </w:p>
        </w:tc>
        <w:tc>
          <w:tcPr>
            <w:tcW w:w="1204" w:type="dxa"/>
            <w:vAlign w:val="center"/>
          </w:tcPr>
          <w:p w14:paraId="0B6AD5C1" w14:textId="1606CAE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49</w:t>
            </w:r>
          </w:p>
        </w:tc>
      </w:tr>
      <w:tr w:rsidR="00240900" w:rsidRPr="0020065F" w14:paraId="3EE18D69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0C12CBEA" w14:textId="7EBC1163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48257DB7" w14:textId="0CB0CBD5" w:rsidR="00240900" w:rsidRPr="0020065F" w:rsidRDefault="00240900" w:rsidP="00240900">
            <w:pPr>
              <w:spacing w:line="360" w:lineRule="auto"/>
              <w:rPr>
                <w:rFonts w:ascii="Palatino Linotype" w:eastAsiaTheme="minorHAnsi" w:hAnsi="Palatino Linotype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Fervidobacter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ennivorans</w:t>
            </w:r>
            <w:proofErr w:type="spellEnd"/>
          </w:p>
        </w:tc>
        <w:tc>
          <w:tcPr>
            <w:tcW w:w="1295" w:type="dxa"/>
            <w:vAlign w:val="center"/>
          </w:tcPr>
          <w:p w14:paraId="6154A7AD" w14:textId="75885AE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3780</w:t>
            </w:r>
          </w:p>
        </w:tc>
        <w:tc>
          <w:tcPr>
            <w:tcW w:w="1204" w:type="dxa"/>
            <w:vAlign w:val="center"/>
          </w:tcPr>
          <w:p w14:paraId="07B17BA8" w14:textId="0B15514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35</w:t>
            </w:r>
          </w:p>
        </w:tc>
      </w:tr>
      <w:tr w:rsidR="00240900" w:rsidRPr="0020065F" w14:paraId="029F4353" w14:textId="77777777" w:rsidTr="00532827">
        <w:trPr>
          <w:jc w:val="center"/>
        </w:trPr>
        <w:tc>
          <w:tcPr>
            <w:tcW w:w="2835" w:type="dxa"/>
            <w:vMerge/>
            <w:vAlign w:val="center"/>
          </w:tcPr>
          <w:p w14:paraId="39A6663A" w14:textId="0FF403B2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3FAC826E" w14:textId="4A0DD0D7" w:rsidR="00240900" w:rsidRPr="0020065F" w:rsidRDefault="00240900" w:rsidP="00240900">
            <w:pPr>
              <w:spacing w:line="360" w:lineRule="auto"/>
              <w:rPr>
                <w:rFonts w:ascii="Palatino Linotype" w:eastAsiaTheme="minorHAnsi" w:hAnsi="Palatino Linotype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Fervidobacteri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islandicum</w:t>
            </w:r>
            <w:proofErr w:type="spellEnd"/>
          </w:p>
        </w:tc>
        <w:tc>
          <w:tcPr>
            <w:tcW w:w="1295" w:type="dxa"/>
            <w:vAlign w:val="center"/>
          </w:tcPr>
          <w:p w14:paraId="58149B1D" w14:textId="0F11A5F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5321</w:t>
            </w:r>
          </w:p>
        </w:tc>
        <w:tc>
          <w:tcPr>
            <w:tcW w:w="1204" w:type="dxa"/>
            <w:vAlign w:val="center"/>
          </w:tcPr>
          <w:p w14:paraId="298F899E" w14:textId="3319CB9A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30</w:t>
            </w:r>
          </w:p>
        </w:tc>
      </w:tr>
      <w:tr w:rsidR="00240900" w:rsidRPr="0020065F" w14:paraId="04C8A1CD" w14:textId="77777777" w:rsidTr="00142038">
        <w:trPr>
          <w:jc w:val="center"/>
        </w:trPr>
        <w:tc>
          <w:tcPr>
            <w:tcW w:w="2835" w:type="dxa"/>
            <w:vMerge/>
            <w:vAlign w:val="center"/>
          </w:tcPr>
          <w:p w14:paraId="3D80D07F" w14:textId="1F3E798A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11CB64CB" w14:textId="6C996046" w:rsidR="00240900" w:rsidRPr="0020065F" w:rsidRDefault="00240900" w:rsidP="00240900">
            <w:pPr>
              <w:spacing w:line="360" w:lineRule="auto"/>
              <w:rPr>
                <w:rFonts w:ascii="Palatino Linotype" w:eastAsiaTheme="minorHAnsi" w:hAnsi="Palatino Linotype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Thermosipho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ferriphilus</w:t>
            </w:r>
            <w:proofErr w:type="spellEnd"/>
          </w:p>
        </w:tc>
        <w:tc>
          <w:tcPr>
            <w:tcW w:w="1295" w:type="dxa"/>
            <w:tcBorders>
              <w:bottom w:val="nil"/>
            </w:tcBorders>
            <w:vAlign w:val="center"/>
          </w:tcPr>
          <w:p w14:paraId="42E66C41" w14:textId="530F515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4350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1CD3CF69" w14:textId="0DB076D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37</w:t>
            </w:r>
          </w:p>
        </w:tc>
      </w:tr>
      <w:tr w:rsidR="00240900" w:rsidRPr="0020065F" w14:paraId="51D42EDD" w14:textId="77777777" w:rsidTr="0014203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D34663B" w14:textId="3AC96D9D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0E42D814" w14:textId="0C89A868" w:rsidR="00240900" w:rsidRPr="0020065F" w:rsidRDefault="00240900" w:rsidP="00240900">
            <w:pPr>
              <w:spacing w:line="360" w:lineRule="auto"/>
              <w:rPr>
                <w:rFonts w:ascii="Palatino Linotype" w:eastAsiaTheme="minorHAnsi" w:hAnsi="Palatino Linotype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Geotoga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petraea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35682772" w14:textId="180E45A5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77BE1262" w14:textId="769296B1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618</w:t>
            </w:r>
          </w:p>
        </w:tc>
      </w:tr>
      <w:tr w:rsidR="00240900" w:rsidRPr="0020065F" w14:paraId="4221614B" w14:textId="77777777" w:rsidTr="00142038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9AA642B" w14:textId="51CDC4C0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58D18ADB" w14:textId="5E01DB4E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Brachyspira</w:t>
            </w:r>
            <w:proofErr w:type="spellEnd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color w:val="000000"/>
                <w:sz w:val="20"/>
                <w:szCs w:val="20"/>
              </w:rPr>
              <w:t>ibaraki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vAlign w:val="center"/>
          </w:tcPr>
          <w:p w14:paraId="79C8C71A" w14:textId="08472C36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5.3869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268B1E97" w14:textId="2D77C42C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38</w:t>
            </w:r>
          </w:p>
        </w:tc>
      </w:tr>
      <w:tr w:rsidR="00240900" w:rsidRPr="0020065F" w14:paraId="4773490C" w14:textId="77777777" w:rsidTr="00142038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59E5D4E" w14:textId="68CF6CA3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776E31C1" w14:textId="2D0A74FC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sz w:val="20"/>
                <w:szCs w:val="20"/>
                <w:lang w:val="en-US"/>
              </w:rPr>
              <w:t>Leptospira</w:t>
            </w:r>
            <w:proofErr w:type="spellEnd"/>
            <w:r w:rsidRPr="0020065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/>
                <w:sz w:val="20"/>
                <w:szCs w:val="20"/>
                <w:lang w:val="en-US"/>
              </w:rPr>
              <w:t>licerasiae</w:t>
            </w:r>
            <w:proofErr w:type="spellEnd"/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5977B0B3" w14:textId="0536A72A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6708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14:paraId="5FC298F8" w14:textId="1CB7B1E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30</w:t>
            </w:r>
          </w:p>
        </w:tc>
      </w:tr>
      <w:tr w:rsidR="00240900" w:rsidRPr="0020065F" w14:paraId="768FE9AF" w14:textId="77777777" w:rsidTr="00240900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1206D9F" w14:textId="3D4E7B5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lastRenderedPageBreak/>
              <w:t>Cyanobacteri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06AD345C" w14:textId="06DE9F56" w:rsidR="00240900" w:rsidRPr="0020065F" w:rsidRDefault="00240900" w:rsidP="00240900">
            <w:pPr>
              <w:spacing w:line="360" w:lineRule="auto"/>
              <w:rPr>
                <w:rFonts w:ascii="Palatino Linotype" w:eastAsiaTheme="minorHAnsi" w:hAnsi="Palatino Linotype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lothrix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3DBE5309" w14:textId="25935AD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1.399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49846127" w14:textId="2110D794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189</w:t>
            </w:r>
          </w:p>
        </w:tc>
      </w:tr>
      <w:tr w:rsidR="00240900" w:rsidRPr="0020065F" w14:paraId="38733372" w14:textId="77777777" w:rsidTr="00532827">
        <w:trPr>
          <w:jc w:val="center"/>
        </w:trPr>
        <w:tc>
          <w:tcPr>
            <w:tcW w:w="2835" w:type="dxa"/>
            <w:vAlign w:val="center"/>
          </w:tcPr>
          <w:p w14:paraId="0A04DA96" w14:textId="377B895C" w:rsidR="00240900" w:rsidRPr="0020065F" w:rsidRDefault="00240900" w:rsidP="00240900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3686" w:type="dxa"/>
            <w:vAlign w:val="center"/>
          </w:tcPr>
          <w:p w14:paraId="77425147" w14:textId="19515D19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Thermobaculum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terrenum</w:t>
            </w:r>
            <w:proofErr w:type="spellEnd"/>
          </w:p>
        </w:tc>
        <w:tc>
          <w:tcPr>
            <w:tcW w:w="1295" w:type="dxa"/>
            <w:vAlign w:val="center"/>
          </w:tcPr>
          <w:p w14:paraId="4635181D" w14:textId="616D574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4865</w:t>
            </w:r>
          </w:p>
        </w:tc>
        <w:tc>
          <w:tcPr>
            <w:tcW w:w="1204" w:type="dxa"/>
            <w:vAlign w:val="center"/>
          </w:tcPr>
          <w:p w14:paraId="7DEAEC2B" w14:textId="3ABA3EC5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029</w:t>
            </w:r>
          </w:p>
        </w:tc>
      </w:tr>
      <w:tr w:rsidR="00240900" w:rsidRPr="0020065F" w14:paraId="56CDC352" w14:textId="77777777" w:rsidTr="00532827">
        <w:trPr>
          <w:jc w:val="center"/>
        </w:trPr>
        <w:tc>
          <w:tcPr>
            <w:tcW w:w="2835" w:type="dxa"/>
            <w:vAlign w:val="center"/>
          </w:tcPr>
          <w:p w14:paraId="36895FC7" w14:textId="1606EEB3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3686" w:type="dxa"/>
            <w:vAlign w:val="center"/>
          </w:tcPr>
          <w:p w14:paraId="690B4BB5" w14:textId="2300086B" w:rsidR="00240900" w:rsidRPr="0020065F" w:rsidRDefault="00240900" w:rsidP="00240900">
            <w:pPr>
              <w:spacing w:line="360" w:lineRule="auto"/>
              <w:rPr>
                <w:rFonts w:ascii="Palatino Linotype" w:eastAsiaTheme="minorHAnsi" w:hAnsi="Palatino Linotype"/>
                <w:sz w:val="20"/>
                <w:szCs w:val="20"/>
                <w:lang w:val="en-US"/>
              </w:rPr>
            </w:pP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ndidatus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Scalindua</w:t>
            </w:r>
            <w:proofErr w:type="spellEnd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65F">
              <w:rPr>
                <w:rFonts w:ascii="Palatino Linotype" w:hAnsi="Palatino Linotype" w:cs="Arial"/>
                <w:color w:val="000000"/>
                <w:sz w:val="20"/>
                <w:szCs w:val="20"/>
              </w:rPr>
              <w:t>brodae</w:t>
            </w:r>
            <w:proofErr w:type="spellEnd"/>
          </w:p>
        </w:tc>
        <w:tc>
          <w:tcPr>
            <w:tcW w:w="1295" w:type="dxa"/>
            <w:vAlign w:val="center"/>
          </w:tcPr>
          <w:p w14:paraId="71645609" w14:textId="534FBDF9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320</w:t>
            </w:r>
          </w:p>
        </w:tc>
        <w:tc>
          <w:tcPr>
            <w:tcW w:w="1204" w:type="dxa"/>
            <w:vAlign w:val="center"/>
          </w:tcPr>
          <w:p w14:paraId="31459E11" w14:textId="3537CFC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559</w:t>
            </w:r>
          </w:p>
        </w:tc>
      </w:tr>
      <w:tr w:rsidR="00240900" w:rsidRPr="0020065F" w14:paraId="3C167390" w14:textId="77777777" w:rsidTr="00532827">
        <w:trPr>
          <w:jc w:val="center"/>
        </w:trPr>
        <w:tc>
          <w:tcPr>
            <w:tcW w:w="2835" w:type="dxa"/>
            <w:vAlign w:val="center"/>
          </w:tcPr>
          <w:p w14:paraId="2ECB1621" w14:textId="392AC25C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/>
                <w:sz w:val="20"/>
                <w:szCs w:val="20"/>
              </w:rPr>
              <w:t>Deinococcus-Thermus</w:t>
            </w:r>
            <w:proofErr w:type="spellEnd"/>
          </w:p>
        </w:tc>
        <w:tc>
          <w:tcPr>
            <w:tcW w:w="3686" w:type="dxa"/>
            <w:vAlign w:val="center"/>
          </w:tcPr>
          <w:p w14:paraId="401CB4B3" w14:textId="386F1EAF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Deinococcus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soli</w:t>
            </w:r>
          </w:p>
        </w:tc>
        <w:tc>
          <w:tcPr>
            <w:tcW w:w="1295" w:type="dxa"/>
            <w:vAlign w:val="center"/>
          </w:tcPr>
          <w:p w14:paraId="284D0029" w14:textId="19F9028F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4623</w:t>
            </w:r>
          </w:p>
        </w:tc>
        <w:tc>
          <w:tcPr>
            <w:tcW w:w="1204" w:type="dxa"/>
            <w:vAlign w:val="center"/>
          </w:tcPr>
          <w:p w14:paraId="2D0BE329" w14:textId="00E3D96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257</w:t>
            </w:r>
          </w:p>
        </w:tc>
      </w:tr>
      <w:tr w:rsidR="00240900" w:rsidRPr="0020065F" w14:paraId="01CF6F12" w14:textId="77777777" w:rsidTr="00532827">
        <w:trPr>
          <w:jc w:val="center"/>
        </w:trPr>
        <w:tc>
          <w:tcPr>
            <w:tcW w:w="2835" w:type="dxa"/>
            <w:vAlign w:val="center"/>
          </w:tcPr>
          <w:p w14:paraId="682C71A5" w14:textId="040DD906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86" w:type="dxa"/>
            <w:vAlign w:val="center"/>
          </w:tcPr>
          <w:p w14:paraId="0C10BE28" w14:textId="401819C3" w:rsidR="00240900" w:rsidRPr="0020065F" w:rsidRDefault="00240900" w:rsidP="00240900">
            <w:pPr>
              <w:spacing w:line="36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>Acholeplasma</w:t>
            </w:r>
            <w:proofErr w:type="spellEnd"/>
            <w:r w:rsidRPr="0020065F">
              <w:rPr>
                <w:rFonts w:ascii="Palatino Linotype" w:hAnsi="Palatino Linotype" w:cs="Arial"/>
                <w:sz w:val="20"/>
                <w:szCs w:val="20"/>
                <w:lang w:val="en-US"/>
              </w:rPr>
              <w:t xml:space="preserve"> ales</w:t>
            </w:r>
          </w:p>
        </w:tc>
        <w:tc>
          <w:tcPr>
            <w:tcW w:w="1295" w:type="dxa"/>
            <w:vAlign w:val="center"/>
          </w:tcPr>
          <w:p w14:paraId="795BB7A1" w14:textId="77A12368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4.4907</w:t>
            </w:r>
          </w:p>
        </w:tc>
        <w:tc>
          <w:tcPr>
            <w:tcW w:w="1204" w:type="dxa"/>
            <w:vAlign w:val="center"/>
          </w:tcPr>
          <w:p w14:paraId="4EA0970B" w14:textId="7BD842B7" w:rsidR="00240900" w:rsidRPr="0020065F" w:rsidRDefault="00240900" w:rsidP="00240900">
            <w:pPr>
              <w:spacing w:line="360" w:lineRule="auto"/>
              <w:rPr>
                <w:rFonts w:ascii="Palatino Linotype" w:hAnsi="Palatino Linotype"/>
                <w:sz w:val="20"/>
                <w:szCs w:val="20"/>
              </w:rPr>
            </w:pPr>
            <w:r w:rsidRPr="0020065F">
              <w:rPr>
                <w:rFonts w:ascii="Palatino Linotype" w:hAnsi="Palatino Linotype"/>
                <w:sz w:val="20"/>
                <w:szCs w:val="20"/>
              </w:rPr>
              <w:t>0.0981</w:t>
            </w:r>
          </w:p>
        </w:tc>
      </w:tr>
    </w:tbl>
    <w:p w14:paraId="24B5BAB5" w14:textId="5248E939" w:rsidR="00F96318" w:rsidRDefault="00F96318" w:rsidP="00961086">
      <w:pPr>
        <w:rPr>
          <w:rFonts w:ascii="Palatino Linotype" w:hAnsi="Palatino Linotype" w:cs="Arial"/>
          <w:b/>
          <w:sz w:val="20"/>
          <w:szCs w:val="20"/>
        </w:rPr>
      </w:pPr>
    </w:p>
    <w:p w14:paraId="662270A9" w14:textId="5E26870F" w:rsidR="00060B24" w:rsidRDefault="00060B24" w:rsidP="00961086">
      <w:pPr>
        <w:rPr>
          <w:rFonts w:ascii="Palatino Linotype" w:hAnsi="Palatino Linotype" w:cs="Arial"/>
          <w:b/>
          <w:sz w:val="20"/>
          <w:szCs w:val="20"/>
        </w:rPr>
      </w:pPr>
    </w:p>
    <w:sectPr w:rsidR="00060B24" w:rsidSect="00060B24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7468AD" w16cid:durableId="211E98A9"/>
  <w16cid:commentId w16cid:paraId="4E6E4839" w16cid:durableId="2129E0B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02026B" w14:textId="77777777" w:rsidR="005C17D5" w:rsidRDefault="005C17D5" w:rsidP="00877E7B">
      <w:r>
        <w:separator/>
      </w:r>
    </w:p>
  </w:endnote>
  <w:endnote w:type="continuationSeparator" w:id="0">
    <w:p w14:paraId="2276E3DD" w14:textId="77777777" w:rsidR="005C17D5" w:rsidRDefault="005C17D5" w:rsidP="00877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9"/>
      </w:rPr>
      <w:id w:val="-207961541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C11035B" w14:textId="7A77B150" w:rsidR="007F233C" w:rsidRDefault="007F233C" w:rsidP="00554419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6DA3430" w14:textId="77777777" w:rsidR="007F233C" w:rsidRDefault="007F233C" w:rsidP="00877E7B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9"/>
      </w:rPr>
      <w:id w:val="2024200885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670DA5B0" w14:textId="2A0AF8BA" w:rsidR="007F233C" w:rsidRDefault="007F233C" w:rsidP="00554419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8D23C2">
          <w:rPr>
            <w:rStyle w:val="a9"/>
            <w:noProof/>
          </w:rPr>
          <w:t>7</w:t>
        </w:r>
        <w:r>
          <w:rPr>
            <w:rStyle w:val="a9"/>
          </w:rPr>
          <w:fldChar w:fldCharType="end"/>
        </w:r>
      </w:p>
    </w:sdtContent>
  </w:sdt>
  <w:p w14:paraId="0BAC2B81" w14:textId="77777777" w:rsidR="007F233C" w:rsidRDefault="007F233C" w:rsidP="00877E7B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173754" w14:textId="77777777" w:rsidR="005C17D5" w:rsidRDefault="005C17D5" w:rsidP="00877E7B">
      <w:r>
        <w:separator/>
      </w:r>
    </w:p>
  </w:footnote>
  <w:footnote w:type="continuationSeparator" w:id="0">
    <w:p w14:paraId="24CC4EBF" w14:textId="77777777" w:rsidR="005C17D5" w:rsidRDefault="005C17D5" w:rsidP="00877E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1F0A0C"/>
    <w:multiLevelType w:val="hybridMultilevel"/>
    <w:tmpl w:val="FDB21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03BBF"/>
    <w:multiLevelType w:val="hybridMultilevel"/>
    <w:tmpl w:val="FDB21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D0958"/>
    <w:multiLevelType w:val="hybridMultilevel"/>
    <w:tmpl w:val="FDB21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617EB6"/>
    <w:multiLevelType w:val="hybridMultilevel"/>
    <w:tmpl w:val="FDB21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C05513"/>
    <w:multiLevelType w:val="hybridMultilevel"/>
    <w:tmpl w:val="FDB21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B24"/>
    <w:rsid w:val="000024B3"/>
    <w:rsid w:val="0000689A"/>
    <w:rsid w:val="00060B24"/>
    <w:rsid w:val="00093A18"/>
    <w:rsid w:val="00095E88"/>
    <w:rsid w:val="000C355B"/>
    <w:rsid w:val="00100ACA"/>
    <w:rsid w:val="00107DB3"/>
    <w:rsid w:val="00132EC9"/>
    <w:rsid w:val="00142038"/>
    <w:rsid w:val="0014749B"/>
    <w:rsid w:val="00177563"/>
    <w:rsid w:val="001A20FB"/>
    <w:rsid w:val="001A4977"/>
    <w:rsid w:val="001D3CC8"/>
    <w:rsid w:val="001F7ED8"/>
    <w:rsid w:val="0020065F"/>
    <w:rsid w:val="002041BB"/>
    <w:rsid w:val="00211C68"/>
    <w:rsid w:val="00231A32"/>
    <w:rsid w:val="00240900"/>
    <w:rsid w:val="0028296E"/>
    <w:rsid w:val="00287E0F"/>
    <w:rsid w:val="002A62CE"/>
    <w:rsid w:val="00307887"/>
    <w:rsid w:val="00325066"/>
    <w:rsid w:val="00325A13"/>
    <w:rsid w:val="003309B3"/>
    <w:rsid w:val="0037366C"/>
    <w:rsid w:val="00380B2E"/>
    <w:rsid w:val="003F2B05"/>
    <w:rsid w:val="003F2CA6"/>
    <w:rsid w:val="00414CB9"/>
    <w:rsid w:val="004427A5"/>
    <w:rsid w:val="00452977"/>
    <w:rsid w:val="00452F5F"/>
    <w:rsid w:val="00461C9E"/>
    <w:rsid w:val="00485036"/>
    <w:rsid w:val="00532827"/>
    <w:rsid w:val="00554419"/>
    <w:rsid w:val="005925ED"/>
    <w:rsid w:val="005B65C1"/>
    <w:rsid w:val="005C17D5"/>
    <w:rsid w:val="00654828"/>
    <w:rsid w:val="00657E0D"/>
    <w:rsid w:val="006957AD"/>
    <w:rsid w:val="006A61ED"/>
    <w:rsid w:val="006C2ABD"/>
    <w:rsid w:val="006D64DB"/>
    <w:rsid w:val="00763B6D"/>
    <w:rsid w:val="007766ED"/>
    <w:rsid w:val="007B6C09"/>
    <w:rsid w:val="007D3755"/>
    <w:rsid w:val="007F233C"/>
    <w:rsid w:val="007F6B1E"/>
    <w:rsid w:val="00821A0C"/>
    <w:rsid w:val="008414A1"/>
    <w:rsid w:val="00843536"/>
    <w:rsid w:val="00877E7B"/>
    <w:rsid w:val="008D23C2"/>
    <w:rsid w:val="0090225E"/>
    <w:rsid w:val="00907D75"/>
    <w:rsid w:val="00911202"/>
    <w:rsid w:val="00927C30"/>
    <w:rsid w:val="009506FF"/>
    <w:rsid w:val="0095344E"/>
    <w:rsid w:val="00961086"/>
    <w:rsid w:val="009617D9"/>
    <w:rsid w:val="0098174B"/>
    <w:rsid w:val="009C4533"/>
    <w:rsid w:val="009D4F16"/>
    <w:rsid w:val="00A50418"/>
    <w:rsid w:val="00A80B8F"/>
    <w:rsid w:val="00A843D3"/>
    <w:rsid w:val="00AF0F55"/>
    <w:rsid w:val="00AF5F6D"/>
    <w:rsid w:val="00B321F9"/>
    <w:rsid w:val="00BB3F58"/>
    <w:rsid w:val="00C02B5B"/>
    <w:rsid w:val="00C35895"/>
    <w:rsid w:val="00C670BF"/>
    <w:rsid w:val="00C726FE"/>
    <w:rsid w:val="00C94DE0"/>
    <w:rsid w:val="00CB3910"/>
    <w:rsid w:val="00CF532C"/>
    <w:rsid w:val="00D0649F"/>
    <w:rsid w:val="00D07E69"/>
    <w:rsid w:val="00D22F4D"/>
    <w:rsid w:val="00D71EB6"/>
    <w:rsid w:val="00DF3EAA"/>
    <w:rsid w:val="00E10426"/>
    <w:rsid w:val="00E13EC0"/>
    <w:rsid w:val="00E1543D"/>
    <w:rsid w:val="00E2684C"/>
    <w:rsid w:val="00E322E0"/>
    <w:rsid w:val="00E400B1"/>
    <w:rsid w:val="00EA2837"/>
    <w:rsid w:val="00EA5E0F"/>
    <w:rsid w:val="00EB724D"/>
    <w:rsid w:val="00EE2B7C"/>
    <w:rsid w:val="00EF7DB3"/>
    <w:rsid w:val="00F26C08"/>
    <w:rsid w:val="00F54545"/>
    <w:rsid w:val="00F75439"/>
    <w:rsid w:val="00F92279"/>
    <w:rsid w:val="00F96318"/>
    <w:rsid w:val="00F97D6B"/>
    <w:rsid w:val="00FA2D06"/>
    <w:rsid w:val="00FE0BF0"/>
    <w:rsid w:val="00FE20FA"/>
    <w:rsid w:val="00FE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449E90"/>
  <w14:defaultImageDpi w14:val="32767"/>
  <w15:chartTrackingRefBased/>
  <w15:docId w15:val="{EEFB6B88-C5AA-1E44-937E-022343020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5066"/>
    <w:rPr>
      <w:rFonts w:ascii="Times New Roman" w:eastAsia="Times New Roman" w:hAnsi="Times New Roman" w:cs="Times New Roman"/>
      <w:lang w:val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0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5344E"/>
    <w:pPr>
      <w:ind w:left="720"/>
      <w:contextualSpacing/>
    </w:pPr>
    <w:rPr>
      <w:sz w:val="22"/>
    </w:rPr>
  </w:style>
  <w:style w:type="paragraph" w:customStyle="1" w:styleId="paragraph">
    <w:name w:val="paragraph"/>
    <w:basedOn w:val="a"/>
    <w:rsid w:val="002A62CE"/>
    <w:pPr>
      <w:spacing w:before="100" w:beforeAutospacing="1" w:after="100" w:afterAutospacing="1"/>
    </w:pPr>
  </w:style>
  <w:style w:type="character" w:styleId="a5">
    <w:name w:val="Hyperlink"/>
    <w:basedOn w:val="a0"/>
    <w:uiPriority w:val="99"/>
    <w:semiHidden/>
    <w:unhideWhenUsed/>
    <w:rsid w:val="00E400B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02B5B"/>
    <w:rPr>
      <w:color w:val="954F72" w:themeColor="followedHyperlink"/>
      <w:u w:val="single"/>
    </w:rPr>
  </w:style>
  <w:style w:type="paragraph" w:styleId="a7">
    <w:name w:val="footer"/>
    <w:basedOn w:val="a"/>
    <w:link w:val="a8"/>
    <w:uiPriority w:val="99"/>
    <w:unhideWhenUsed/>
    <w:rsid w:val="00877E7B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877E7B"/>
    <w:rPr>
      <w:rFonts w:ascii="Times New Roman" w:eastAsia="Times New Roman" w:hAnsi="Times New Roman" w:cs="Times New Roman"/>
      <w:lang w:val="en-MY"/>
    </w:rPr>
  </w:style>
  <w:style w:type="character" w:styleId="a9">
    <w:name w:val="page number"/>
    <w:basedOn w:val="a0"/>
    <w:uiPriority w:val="99"/>
    <w:semiHidden/>
    <w:unhideWhenUsed/>
    <w:rsid w:val="00877E7B"/>
  </w:style>
  <w:style w:type="paragraph" w:styleId="aa">
    <w:name w:val="header"/>
    <w:basedOn w:val="a"/>
    <w:link w:val="ab"/>
    <w:uiPriority w:val="99"/>
    <w:unhideWhenUsed/>
    <w:rsid w:val="00EA5E0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A5E0F"/>
    <w:rPr>
      <w:rFonts w:ascii="Times New Roman" w:eastAsia="Times New Roman" w:hAnsi="Times New Roman" w:cs="Times New Roman"/>
      <w:lang w:val="en-MY"/>
    </w:rPr>
  </w:style>
  <w:style w:type="character" w:styleId="ac">
    <w:name w:val="annotation reference"/>
    <w:basedOn w:val="a0"/>
    <w:uiPriority w:val="99"/>
    <w:semiHidden/>
    <w:unhideWhenUsed/>
    <w:rsid w:val="00D22F4D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D22F4D"/>
  </w:style>
  <w:style w:type="character" w:customStyle="1" w:styleId="ae">
    <w:name w:val="コメント文字列 (文字)"/>
    <w:basedOn w:val="a0"/>
    <w:link w:val="ad"/>
    <w:uiPriority w:val="99"/>
    <w:semiHidden/>
    <w:rsid w:val="00D22F4D"/>
    <w:rPr>
      <w:rFonts w:ascii="Times New Roman" w:eastAsia="Times New Roman" w:hAnsi="Times New Roman" w:cs="Times New Roman"/>
      <w:lang w:val="en-MY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22F4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D22F4D"/>
    <w:rPr>
      <w:rFonts w:ascii="Times New Roman" w:eastAsia="Times New Roman" w:hAnsi="Times New Roman" w:cs="Times New Roman"/>
      <w:b/>
      <w:bCs/>
      <w:lang w:val="en-MY"/>
    </w:rPr>
  </w:style>
  <w:style w:type="paragraph" w:styleId="af1">
    <w:name w:val="Balloon Text"/>
    <w:basedOn w:val="a"/>
    <w:link w:val="af2"/>
    <w:uiPriority w:val="99"/>
    <w:semiHidden/>
    <w:unhideWhenUsed/>
    <w:rsid w:val="00D22F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D22F4D"/>
    <w:rPr>
      <w:rFonts w:asciiTheme="majorHAnsi" w:eastAsiaTheme="majorEastAsia" w:hAnsiTheme="majorHAnsi" w:cstheme="majorBidi"/>
      <w:sz w:val="18"/>
      <w:szCs w:val="18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445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1780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1034</Words>
  <Characters>5898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ni ramli</dc:creator>
  <cp:keywords/>
  <dc:description/>
  <cp:lastModifiedBy>賈　慧娟</cp:lastModifiedBy>
  <cp:revision>12</cp:revision>
  <dcterms:created xsi:type="dcterms:W3CDTF">2019-10-13T08:58:00Z</dcterms:created>
  <dcterms:modified xsi:type="dcterms:W3CDTF">2019-10-16T09:21:00Z</dcterms:modified>
</cp:coreProperties>
</file>